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E0B56" w14:textId="31874BC3" w:rsidR="003C3102" w:rsidRPr="009B4762" w:rsidRDefault="003C3102" w:rsidP="009B4762">
      <w:pPr>
        <w:spacing w:after="158"/>
        <w:rPr>
          <w:sz w:val="22"/>
          <w:szCs w:val="22"/>
          <w:lang w:val="en-US"/>
        </w:rPr>
      </w:pPr>
      <w:r w:rsidRPr="009B4762">
        <w:rPr>
          <w:b/>
          <w:bCs/>
          <w:sz w:val="22"/>
          <w:szCs w:val="22"/>
          <w:lang w:val="en-US"/>
        </w:rPr>
        <w:t xml:space="preserve">Table </w:t>
      </w:r>
      <w:r w:rsidR="00A818FF">
        <w:rPr>
          <w:b/>
          <w:bCs/>
          <w:sz w:val="22"/>
          <w:szCs w:val="22"/>
          <w:lang w:val="en-US"/>
        </w:rPr>
        <w:t>S1</w:t>
      </w:r>
      <w:r w:rsidR="009B4762" w:rsidRPr="009B4762">
        <w:rPr>
          <w:b/>
          <w:bCs/>
          <w:sz w:val="22"/>
          <w:szCs w:val="22"/>
          <w:lang w:val="en-US"/>
        </w:rPr>
        <w:t>.</w:t>
      </w:r>
      <w:r w:rsidRPr="009B4762">
        <w:rPr>
          <w:sz w:val="22"/>
          <w:szCs w:val="22"/>
          <w:lang w:val="en-US"/>
        </w:rPr>
        <w:t xml:space="preserve"> Summary of</w:t>
      </w:r>
      <w:r w:rsidR="009B4762" w:rsidRPr="009B4762">
        <w:rPr>
          <w:sz w:val="22"/>
          <w:szCs w:val="22"/>
          <w:lang w:val="en-US"/>
        </w:rPr>
        <w:t xml:space="preserve"> data privacy and security measures.</w:t>
      </w:r>
    </w:p>
    <w:tbl>
      <w:tblPr>
        <w:tblStyle w:val="TableGrid"/>
        <w:tblpPr w:leftFromText="181" w:rightFromText="181" w:vertAnchor="text" w:horzAnchor="margin" w:tblpY="1"/>
        <w:tblOverlap w:val="never"/>
        <w:tblW w:w="14459" w:type="dxa"/>
        <w:tblLook w:val="04A0" w:firstRow="1" w:lastRow="0" w:firstColumn="1" w:lastColumn="0" w:noHBand="0" w:noVBand="1"/>
      </w:tblPr>
      <w:tblGrid>
        <w:gridCol w:w="2694"/>
        <w:gridCol w:w="1678"/>
        <w:gridCol w:w="660"/>
        <w:gridCol w:w="2290"/>
        <w:gridCol w:w="706"/>
        <w:gridCol w:w="2669"/>
        <w:gridCol w:w="539"/>
        <w:gridCol w:w="3223"/>
      </w:tblGrid>
      <w:tr w:rsidR="003C3102" w:rsidRPr="00FA5650" w14:paraId="755CB95B" w14:textId="77777777" w:rsidTr="00DD248D">
        <w:tc>
          <w:tcPr>
            <w:tcW w:w="2694" w:type="dxa"/>
            <w:tcBorders>
              <w:top w:val="nil"/>
              <w:left w:val="nil"/>
            </w:tcBorders>
          </w:tcPr>
          <w:p w14:paraId="40D58DB3" w14:textId="77777777" w:rsidR="003C3102" w:rsidRPr="007B7FF8" w:rsidRDefault="003C3102" w:rsidP="00DD248D">
            <w:pPr>
              <w:keepNext/>
              <w:spacing w:before="40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</w:tcPr>
          <w:p w14:paraId="5BA9F35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 xml:space="preserve">De-identification </w:t>
            </w:r>
          </w:p>
        </w:tc>
        <w:tc>
          <w:tcPr>
            <w:tcW w:w="2950" w:type="dxa"/>
            <w:gridSpan w:val="2"/>
          </w:tcPr>
          <w:p w14:paraId="21E9B00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Transfer Methodologies and Security</w:t>
            </w:r>
          </w:p>
        </w:tc>
        <w:tc>
          <w:tcPr>
            <w:tcW w:w="3375" w:type="dxa"/>
            <w:gridSpan w:val="2"/>
          </w:tcPr>
          <w:p w14:paraId="1D13628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FA5650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Infrastructure and Storage Security</w:t>
            </w:r>
          </w:p>
        </w:tc>
        <w:tc>
          <w:tcPr>
            <w:tcW w:w="3762" w:type="dxa"/>
            <w:gridSpan w:val="2"/>
          </w:tcPr>
          <w:p w14:paraId="0BB68D7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Data Access Control and Authentication</w:t>
            </w:r>
          </w:p>
        </w:tc>
      </w:tr>
      <w:tr w:rsidR="003C3102" w:rsidRPr="00FA5650" w14:paraId="0D4DBB0D" w14:textId="77777777" w:rsidTr="00DD248D">
        <w:tc>
          <w:tcPr>
            <w:tcW w:w="2694" w:type="dxa"/>
            <w:tcBorders>
              <w:bottom w:val="single" w:sz="18" w:space="0" w:color="auto"/>
            </w:tcBorders>
          </w:tcPr>
          <w:p w14:paraId="013FD6B1" w14:textId="77777777" w:rsidR="003C3102" w:rsidRPr="007B7FF8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678" w:type="dxa"/>
            <w:tcBorders>
              <w:bottom w:val="single" w:sz="18" w:space="0" w:color="auto"/>
            </w:tcBorders>
          </w:tcPr>
          <w:p w14:paraId="091BF6B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Y/N (Method)</w:t>
            </w:r>
          </w:p>
        </w:tc>
        <w:tc>
          <w:tcPr>
            <w:tcW w:w="660" w:type="dxa"/>
            <w:tcBorders>
              <w:bottom w:val="single" w:sz="18" w:space="0" w:color="auto"/>
            </w:tcBorders>
          </w:tcPr>
          <w:p w14:paraId="10D520C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Y/N</w:t>
            </w:r>
          </w:p>
        </w:tc>
        <w:tc>
          <w:tcPr>
            <w:tcW w:w="2290" w:type="dxa"/>
            <w:tcBorders>
              <w:bottom w:val="single" w:sz="18" w:space="0" w:color="auto"/>
            </w:tcBorders>
          </w:tcPr>
          <w:p w14:paraId="5B57442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Method utilized</w:t>
            </w:r>
          </w:p>
        </w:tc>
        <w:tc>
          <w:tcPr>
            <w:tcW w:w="706" w:type="dxa"/>
            <w:tcBorders>
              <w:bottom w:val="single" w:sz="18" w:space="0" w:color="auto"/>
            </w:tcBorders>
          </w:tcPr>
          <w:p w14:paraId="3DDE63C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Y/N</w:t>
            </w:r>
          </w:p>
        </w:tc>
        <w:tc>
          <w:tcPr>
            <w:tcW w:w="2669" w:type="dxa"/>
            <w:tcBorders>
              <w:bottom w:val="single" w:sz="18" w:space="0" w:color="auto"/>
            </w:tcBorders>
          </w:tcPr>
          <w:p w14:paraId="17A7604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Security employed</w:t>
            </w:r>
          </w:p>
        </w:tc>
        <w:tc>
          <w:tcPr>
            <w:tcW w:w="539" w:type="dxa"/>
            <w:tcBorders>
              <w:bottom w:val="single" w:sz="18" w:space="0" w:color="auto"/>
            </w:tcBorders>
          </w:tcPr>
          <w:p w14:paraId="0B245A9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Y/N</w:t>
            </w:r>
          </w:p>
        </w:tc>
        <w:tc>
          <w:tcPr>
            <w:tcW w:w="3223" w:type="dxa"/>
            <w:tcBorders>
              <w:bottom w:val="single" w:sz="18" w:space="0" w:color="auto"/>
            </w:tcBorders>
          </w:tcPr>
          <w:p w14:paraId="0CB4C09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Methods for Data Access Control</w:t>
            </w:r>
          </w:p>
        </w:tc>
      </w:tr>
      <w:tr w:rsidR="003C3102" w:rsidRPr="00FA5650" w14:paraId="5D4394C3" w14:textId="77777777" w:rsidTr="00DD248D">
        <w:tc>
          <w:tcPr>
            <w:tcW w:w="2694" w:type="dxa"/>
            <w:tcBorders>
              <w:top w:val="single" w:sz="18" w:space="0" w:color="auto"/>
            </w:tcBorders>
          </w:tcPr>
          <w:p w14:paraId="7A0D92CC" w14:textId="2728654C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Abu-Rish Blakeney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PC9zdHlsZT48L0Rpc3BsYXlUZXh0PjxyZWNvcmQ+PHJlYy1udW1iZXI+MjQ2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PC9zdHlsZT48L0Rpc3BsYXlUZXh0PjxyZWNvcmQ+PHJlYy1udW1iZXI+MjQ2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  <w:tcBorders>
              <w:top w:val="single" w:sz="18" w:space="0" w:color="auto"/>
            </w:tcBorders>
          </w:tcPr>
          <w:p w14:paraId="75C59B5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  <w:tcBorders>
              <w:top w:val="single" w:sz="18" w:space="0" w:color="auto"/>
            </w:tcBorders>
          </w:tcPr>
          <w:p w14:paraId="38E51C6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0" w:type="dxa"/>
            <w:tcBorders>
              <w:top w:val="single" w:sz="18" w:space="0" w:color="auto"/>
            </w:tcBorders>
          </w:tcPr>
          <w:p w14:paraId="487FF72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Not </w:t>
            </w:r>
            <w:r>
              <w:rPr>
                <w:rFonts w:eastAsia="DengXian Light"/>
                <w:sz w:val="20"/>
                <w:szCs w:val="20"/>
                <w:lang w:val="en-US"/>
              </w:rPr>
              <w:t>r</w:t>
            </w: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eported </w:t>
            </w:r>
          </w:p>
        </w:tc>
        <w:tc>
          <w:tcPr>
            <w:tcW w:w="706" w:type="dxa"/>
            <w:tcBorders>
              <w:top w:val="single" w:sz="18" w:space="0" w:color="auto"/>
            </w:tcBorders>
          </w:tcPr>
          <w:p w14:paraId="703A9665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69" w:type="dxa"/>
            <w:tcBorders>
              <w:top w:val="single" w:sz="18" w:space="0" w:color="auto"/>
            </w:tcBorders>
          </w:tcPr>
          <w:p w14:paraId="12A8961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HIPAA compliant housing</w:t>
            </w:r>
          </w:p>
        </w:tc>
        <w:tc>
          <w:tcPr>
            <w:tcW w:w="539" w:type="dxa"/>
            <w:tcBorders>
              <w:top w:val="single" w:sz="18" w:space="0" w:color="auto"/>
            </w:tcBorders>
          </w:tcPr>
          <w:p w14:paraId="6893558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  <w:tcBorders>
              <w:top w:val="single" w:sz="18" w:space="0" w:color="auto"/>
            </w:tcBorders>
          </w:tcPr>
          <w:p w14:paraId="7746414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Not </w:t>
            </w:r>
            <w:r>
              <w:rPr>
                <w:rFonts w:eastAsia="DengXian Light"/>
                <w:sz w:val="20"/>
                <w:szCs w:val="20"/>
                <w:lang w:val="en-US"/>
              </w:rPr>
              <w:t>r</w:t>
            </w: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eported </w:t>
            </w:r>
          </w:p>
        </w:tc>
      </w:tr>
      <w:tr w:rsidR="003C3102" w:rsidRPr="00FA5650" w14:paraId="2A055A7F" w14:textId="77777777" w:rsidTr="00DD248D">
        <w:tc>
          <w:tcPr>
            <w:tcW w:w="2694" w:type="dxa"/>
          </w:tcPr>
          <w:p w14:paraId="04AEF7CD" w14:textId="4679A186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Bacchi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Bacchi&lt;/Author&gt;&lt;Year&gt;2022&lt;/Year&gt;&lt;RecNum&gt;227&lt;/RecNum&gt;&lt;DisplayText&gt;&lt;style face="superscript"&gt;2&lt;/style&gt;&lt;/DisplayText&gt;&lt;record&gt;&lt;rec-number&gt;227&lt;/rec-number&gt;&lt;foreign-keys&gt;&lt;key app="EN" db-id="azdpxa2do5rsruea22rx2ewopwvpfaafrdrv" timestamp="1739145603"&gt;227&lt;/key&gt;&lt;/foreign-keys&gt;&lt;ref-type name="Journal Article"&gt;17&lt;/ref-type&gt;&lt;contributors&gt;&lt;authors&gt;&lt;author&gt;Bacchi, S.&lt;/author&gt;&lt;author&gt;Gluck, S.&lt;/author&gt;&lt;author&gt;Koblar, S.&lt;/author&gt;&lt;author&gt;Jannes, J.&lt;/author&gt;&lt;author&gt;Kleinig, T.&lt;/author&gt;&lt;/authors&gt;&lt;/contributors&gt;&lt;auth-address&gt;Royal Adelaide Hospital, Adelaide, South Australia, Australia.&amp;#xD;University of Adelaide, Adelaide, South Australia, Australia.&lt;/auth-address&gt;&lt;titles&gt;&lt;title&gt;Automated information extraction from free-text medical documents for stroke key performance indicators: a pilot study&lt;/title&gt;&lt;secondary-title&gt;Intern Med J&lt;/secondary-title&gt;&lt;/titles&gt;&lt;periodical&gt;&lt;full-title&gt;Intern Med J&lt;/full-title&gt;&lt;/periodical&gt;&lt;pages&gt;315-317&lt;/pages&gt;&lt;volume&gt;52&lt;/volume&gt;&lt;number&gt;2&lt;/number&gt;&lt;keywords&gt;&lt;keyword&gt;Electronic Health Records&lt;/keyword&gt;&lt;keyword&gt;Humans&lt;/keyword&gt;&lt;keyword&gt;Information Storage and Retrieval&lt;/keyword&gt;&lt;keyword&gt;*Machine Learning&lt;/keyword&gt;&lt;keyword&gt;Natural Language Processing&lt;/keyword&gt;&lt;keyword&gt;Pilot Projects&lt;/keyword&gt;&lt;keyword&gt;*Stroke/therapy&lt;/keyword&gt;&lt;keyword&gt;key performance indicator&lt;/keyword&gt;&lt;keyword&gt;machine learning&lt;/keyword&gt;&lt;keyword&gt;random forest&lt;/keyword&gt;&lt;/keywords&gt;&lt;dates&gt;&lt;year&gt;2022&lt;/year&gt;&lt;pub-dates&gt;&lt;date&gt;Feb&lt;/date&gt;&lt;/pub-dates&gt;&lt;/dates&gt;&lt;isbn&gt;1444-0903&lt;/isbn&gt;&lt;accession-num&gt;35187820&lt;/accession-num&gt;&lt;urls&gt;&lt;/urls&gt;&lt;electronic-resource-num&gt;10.1111/imj.15678&lt;/electronic-resource-num&gt;&lt;remote-database-provider&gt;NLM&lt;/remote-database-provider&gt;&lt;language&gt;eng&lt;/language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476529B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0EFE652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507BD69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39E56DD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31B400B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618D2382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7E980BB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455B01E0" w14:textId="77777777" w:rsidTr="00DD248D">
        <w:tc>
          <w:tcPr>
            <w:tcW w:w="2694" w:type="dxa"/>
          </w:tcPr>
          <w:p w14:paraId="2A6D81D8" w14:textId="51AFA59A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proofErr w:type="spellStart"/>
            <w:r w:rsidRPr="007B7FF8">
              <w:rPr>
                <w:rFonts w:eastAsia="DengXian Light"/>
                <w:sz w:val="20"/>
                <w:szCs w:val="20"/>
                <w:lang w:val="en-US"/>
              </w:rPr>
              <w:t>Bodagh</w:t>
            </w:r>
            <w:proofErr w:type="spellEnd"/>
            <w:r w:rsidRPr="007B7FF8">
              <w:rPr>
                <w:rFonts w:eastAsia="DengXian Light"/>
                <w:sz w:val="20"/>
                <w:szCs w:val="20"/>
                <w:lang w:val="en-US"/>
              </w:rPr>
              <w:t xml:space="preserve">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Bodagh&lt;/Author&gt;&lt;Year&gt;2018&lt;/Year&gt;&lt;RecNum&gt;219&lt;/RecNum&gt;&lt;DisplayText&gt;&lt;style face="superscript"&gt;3&lt;/style&gt;&lt;/DisplayText&gt;&lt;record&gt;&lt;rec-number&gt;219&lt;/rec-number&gt;&lt;foreign-keys&gt;&lt;key app="EN" db-id="azdpxa2do5rsruea22rx2ewopwvpfaafrdrv" timestamp="1739027990"&gt;219&lt;/key&gt;&lt;/foreign-keys&gt;&lt;ref-type name="Journal Article"&gt;17&lt;/ref-type&gt;&lt;contributors&gt;&lt;authors&gt;&lt;author&gt;Bodagh, Neil&lt;/author&gt;&lt;author&gt;Archbold, R. Andrew&lt;/author&gt;&lt;author&gt;Weerackody, Roshan&lt;/author&gt;&lt;author&gt;Hawking, Meredith K. D.&lt;/author&gt;&lt;author&gt;Barnes, Michael R.&lt;/author&gt;&lt;author&gt;Lee, Aaron M.&lt;/author&gt;&lt;author&gt;Janjuha, Surjeet&lt;/author&gt;&lt;author&gt;Gutteridge, Charles&lt;/author&gt;&lt;author&gt;Robson, John&lt;/author&gt;&lt;author&gt;Timmis, Adam&lt;/author&gt;&lt;/authors&gt;&lt;/contributors&gt;&lt;titles&gt;&lt;title&gt;Feasibility of real-time capture of routine clinical data in the electronic health record: a hospital-based, observational service-evaluation study&lt;/title&gt;&lt;secondary-title&gt;BMJ Open&lt;/secondary-title&gt;&lt;/titles&gt;&lt;periodical&gt;&lt;full-title&gt;BMJ Open&lt;/full-title&gt;&lt;/periodical&gt;&lt;pages&gt;e019790&lt;/pages&gt;&lt;volume&gt;8&lt;/volume&gt;&lt;number&gt;3&lt;/number&gt;&lt;dates&gt;&lt;year&gt;2018&lt;/year&gt;&lt;/dates&gt;&lt;urls&gt;&lt;related-urls&gt;&lt;url&gt;http://bmjopen.bmj.com/content/8/3/e019790.abstract&lt;/url&gt;&lt;/related-urls&gt;&lt;/urls&gt;&lt;electronic-resource-num&gt;10.1136/bmjopen-2017-019790&lt;/electronic-resource-num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461B0EC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171334A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56D69E6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02881C82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3ABA4C1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1805F64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37C6168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74782045" w14:textId="77777777" w:rsidTr="00DD248D">
        <w:tc>
          <w:tcPr>
            <w:tcW w:w="2694" w:type="dxa"/>
          </w:tcPr>
          <w:p w14:paraId="4F63B721" w14:textId="1C2C6A66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Chen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Chen&lt;/Author&gt;&lt;Year&gt;2018&lt;/Year&gt;&lt;RecNum&gt;218&lt;/RecNum&gt;&lt;DisplayText&gt;&lt;style face="superscript"&gt;4&lt;/style&gt;&lt;/DisplayText&gt;&lt;record&gt;&lt;rec-number&gt;218&lt;/rec-number&gt;&lt;foreign-keys&gt;&lt;key app="EN" db-id="azdpxa2do5rsruea22rx2ewopwvpfaafrdrv" timestamp="1739027617"&gt;218&lt;/key&gt;&lt;/foreign-keys&gt;&lt;ref-type name="Journal Article"&gt;17&lt;/ref-type&gt;&lt;contributors&gt;&lt;authors&gt;&lt;author&gt;Chen, A. M.&lt;/author&gt;&lt;author&gt;Kupelian, P. A.&lt;/author&gt;&lt;author&gt;Wang, P. C.&lt;/author&gt;&lt;author&gt;Steinberg, M. L.&lt;/author&gt;&lt;/authors&gt;&lt;/contributors&gt;&lt;auth-address&gt;All authors: University of California, Los Angeles-David Geffen School of Medicine, Los Angeles, CA.&lt;/auth-address&gt;&lt;titles&gt;&lt;title&gt;Development of a Radiation Oncology-Specific Prospective Data Registry for Research and Quality Improvement: A Clinical Workflow-Based Solution&lt;/title&gt;&lt;secondary-title&gt;JCO Clin Cancer Inform&lt;/secondary-title&gt;&lt;/titles&gt;&lt;periodical&gt;&lt;full-title&gt;JCO Clin Cancer Inform&lt;/full-title&gt;&lt;/periodical&gt;&lt;pages&gt;1-9&lt;/pages&gt;&lt;volume&gt;2&lt;/volume&gt;&lt;keywords&gt;&lt;keyword&gt;*Biomedical Research&lt;/keyword&gt;&lt;keyword&gt;Data Collection&lt;/keyword&gt;&lt;keyword&gt;Humans&lt;/keyword&gt;&lt;keyword&gt;Neoplasms/*radiotherapy&lt;/keyword&gt;&lt;keyword&gt;Prospective Studies&lt;/keyword&gt;&lt;keyword&gt;*Quality Assurance, Health Care&lt;/keyword&gt;&lt;keyword&gt;*Quality Improvement&lt;/keyword&gt;&lt;keyword&gt;Radiation Oncology/*standards&lt;/keyword&gt;&lt;keyword&gt;Registries/*statistics &amp;amp; numerical data&lt;/keyword&gt;&lt;keyword&gt;Treatment Outcome&lt;/keyword&gt;&lt;keyword&gt;*Workflow&lt;/keyword&gt;&lt;/keywords&gt;&lt;dates&gt;&lt;year&gt;2018&lt;/year&gt;&lt;pub-dates&gt;&lt;date&gt;Dec&lt;/date&gt;&lt;/pub-dates&gt;&lt;/dates&gt;&lt;isbn&gt;2473-4276&lt;/isbn&gt;&lt;accession-num&gt;30652556&lt;/accession-num&gt;&lt;urls&gt;&lt;/urls&gt;&lt;electronic-resource-num&gt;10.1200/cci.17.00036&lt;/electronic-resource-num&gt;&lt;remote-database-provider&gt;NLM&lt;/remote-database-provider&gt;&lt;language&gt;eng&lt;/language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3F755524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13500BF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00E8AE73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7979147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35131D42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39562DF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3A2D3C8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5FC10D39" w14:textId="77777777" w:rsidTr="00DD248D">
        <w:tc>
          <w:tcPr>
            <w:tcW w:w="2694" w:type="dxa"/>
          </w:tcPr>
          <w:p w14:paraId="3F7AE25D" w14:textId="76D99EE6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Cheng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Cheng&lt;/Author&gt;&lt;Year&gt;2021&lt;/Year&gt;&lt;RecNum&gt;228&lt;/RecNum&gt;&lt;DisplayText&gt;&lt;style face="superscript"&gt;5&lt;/style&gt;&lt;/DisplayText&gt;&lt;record&gt;&lt;rec-number&gt;228&lt;/rec-number&gt;&lt;foreign-keys&gt;&lt;key app="EN" db-id="azdpxa2do5rsruea22rx2ewopwvpfaafrdrv" timestamp="1739145914"&gt;228&lt;/key&gt;&lt;/foreign-keys&gt;&lt;ref-type name="Journal Article"&gt;17&lt;/ref-type&gt;&lt;contributors&gt;&lt;authors&gt;&lt;author&gt;Cheng, A. C.&lt;/author&gt;&lt;author&gt;Duda, S. N.&lt;/author&gt;&lt;author&gt;Taylor, R.&lt;/author&gt;&lt;author&gt;Delacqua, F.&lt;/author&gt;&lt;author&gt;Lewis, A. A.&lt;/author&gt;&lt;author&gt;Bosler, T.&lt;/author&gt;&lt;author&gt;Johnson, K. B.&lt;/author&gt;&lt;author&gt;Harris, P. A.&lt;/author&gt;&lt;/authors&gt;&lt;/contributors&gt;&lt;titles&gt;&lt;title&gt;REDCap on FHIR: Clinical Data Interoperability Services&lt;/title&gt;&lt;secondary-title&gt;Journal of Biomedical Informatics&lt;/secondary-title&gt;&lt;/titles&gt;&lt;periodical&gt;&lt;full-title&gt;Journal of Biomedical Informatics&lt;/full-title&gt;&lt;/periodical&gt;&lt;pages&gt;103871&lt;/pages&gt;&lt;volume&gt;121&lt;/volume&gt;&lt;keywords&gt;&lt;keyword&gt;Electronic health record&lt;/keyword&gt;&lt;keyword&gt;Electronic data capture&lt;/keyword&gt;&lt;keyword&gt;Clinical research&lt;/keyword&gt;&lt;keyword&gt;Fast Healthcare Interoperability Resources&lt;/keyword&gt;&lt;/keywords&gt;&lt;dates&gt;&lt;year&gt;2021&lt;/year&gt;&lt;pub-dates&gt;&lt;date&gt;2021/09/01/&lt;/date&gt;&lt;/pub-dates&gt;&lt;/dates&gt;&lt;isbn&gt;1532-0464&lt;/isbn&gt;&lt;urls&gt;&lt;related-urls&gt;&lt;url&gt;https://www.sciencedirect.com/science/article/pii/S1532046421002008&lt;/url&gt;&lt;/related-urls&gt;&lt;/urls&gt;&lt;electronic-resource-num&gt;https://doi.org/10.1016/j.jbi.2021.103871&lt;/electronic-resource-num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684AE7D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1CAC3B8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0" w:type="dxa"/>
          </w:tcPr>
          <w:p w14:paraId="16758F6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Not Reported </w:t>
            </w:r>
          </w:p>
        </w:tc>
        <w:tc>
          <w:tcPr>
            <w:tcW w:w="706" w:type="dxa"/>
          </w:tcPr>
          <w:p w14:paraId="370A3915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69" w:type="dxa"/>
          </w:tcPr>
          <w:p w14:paraId="1E3CA0F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HIPAA compliant storage</w:t>
            </w:r>
          </w:p>
        </w:tc>
        <w:tc>
          <w:tcPr>
            <w:tcW w:w="539" w:type="dxa"/>
          </w:tcPr>
          <w:p w14:paraId="16F8D2E5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62BF4B85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Token-based access control, RBAC, audit logs</w:t>
            </w:r>
          </w:p>
        </w:tc>
      </w:tr>
      <w:tr w:rsidR="003C3102" w:rsidRPr="00FA5650" w14:paraId="78E245B7" w14:textId="77777777" w:rsidTr="00DD248D">
        <w:tc>
          <w:tcPr>
            <w:tcW w:w="2694" w:type="dxa"/>
          </w:tcPr>
          <w:p w14:paraId="0C2530BB" w14:textId="1ED68D06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Dalhatu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EYWxoYXR1PC9BdXRob3I+PFllYXI+MjAyMzwvWWVhcj48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EYWxoYXR1PC9BdXRob3I+PFllYXI+MjAyMzwvWWVhcj48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09CB346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53A6FFCE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0" w:type="dxa"/>
          </w:tcPr>
          <w:p w14:paraId="48B0633E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HTTPS</w:t>
            </w:r>
          </w:p>
        </w:tc>
        <w:tc>
          <w:tcPr>
            <w:tcW w:w="706" w:type="dxa"/>
          </w:tcPr>
          <w:p w14:paraId="31DC2075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69" w:type="dxa"/>
          </w:tcPr>
          <w:p w14:paraId="64D607A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Secure web-based interface</w:t>
            </w:r>
          </w:p>
        </w:tc>
        <w:tc>
          <w:tcPr>
            <w:tcW w:w="539" w:type="dxa"/>
          </w:tcPr>
          <w:p w14:paraId="01F0D276" w14:textId="77777777" w:rsidR="003C3102" w:rsidRPr="00FA5650" w:rsidRDefault="003C3102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0EC6BA35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RBAC, audit logs</w:t>
            </w:r>
          </w:p>
        </w:tc>
      </w:tr>
      <w:tr w:rsidR="003C3102" w:rsidRPr="00FA5650" w14:paraId="148A15ED" w14:textId="77777777" w:rsidTr="00DD248D">
        <w:tc>
          <w:tcPr>
            <w:tcW w:w="2694" w:type="dxa"/>
          </w:tcPr>
          <w:p w14:paraId="1B9972BF" w14:textId="01B30438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Dong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Eb25nPC9BdXRob3I+PFllYXI+MjAxODwvWWVhcj48UmVj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Eb25nPC9BdXRob3I+PFllYXI+MjAxODwvWWVhcj48UmVj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68D3C733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1F8DEA1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225B144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1B26CFE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69" w:type="dxa"/>
          </w:tcPr>
          <w:p w14:paraId="3B02830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ntranet access only</w:t>
            </w:r>
          </w:p>
        </w:tc>
        <w:tc>
          <w:tcPr>
            <w:tcW w:w="539" w:type="dxa"/>
          </w:tcPr>
          <w:p w14:paraId="6A6A2AB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05F49F2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Only external access restricted with password and USB key</w:t>
            </w:r>
          </w:p>
        </w:tc>
      </w:tr>
      <w:tr w:rsidR="003C3102" w:rsidRPr="00FA5650" w14:paraId="653EEF3A" w14:textId="77777777" w:rsidTr="00DD248D">
        <w:tc>
          <w:tcPr>
            <w:tcW w:w="2694" w:type="dxa"/>
          </w:tcPr>
          <w:p w14:paraId="1077E384" w14:textId="356E46C3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Garies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Garies&lt;/Author&gt;&lt;Year&gt;2019&lt;/Year&gt;&lt;RecNum&gt;231&lt;/RecNum&gt;&lt;DisplayText&gt;&lt;style face="superscript"&gt;8&lt;/style&gt;&lt;/DisplayText&gt;&lt;record&gt;&lt;rec-number&gt;231&lt;/rec-number&gt;&lt;foreign-keys&gt;&lt;key app="EN" db-id="azdpxa2do5rsruea22rx2ewopwvpfaafrdrv" timestamp="1739146189"&gt;231&lt;/key&gt;&lt;/foreign-keys&gt;&lt;ref-type name="Journal Article"&gt;17&lt;/ref-type&gt;&lt;contributors&gt;&lt;authors&gt;&lt;author&gt;Garies, S.&lt;/author&gt;&lt;author&gt;Cummings, M.&lt;/author&gt;&lt;author&gt;Forst, B.&lt;/author&gt;&lt;author&gt;McBrien, K.&lt;/author&gt;&lt;author&gt;Soos, B.&lt;/author&gt;&lt;author&gt;Taylor, M.&lt;/author&gt;&lt;author&gt;Drummond, N.&lt;/author&gt;&lt;author&gt;Manca, D.&lt;/author&gt;&lt;author&gt;Duerksen, K.&lt;/author&gt;&lt;author&gt;Quan, H.&lt;/author&gt;&lt;author&gt;Williamson, T.&lt;/author&gt;&lt;/authors&gt;&lt;/contributors&gt;&lt;auth-address&gt;Department of Family Medicine, University of Calgary, G012 Health Sciences Centre, 3330 Hospital Drive NW, Calgary Alberta, Canada, T2N 4N1.&amp;#xD;Department of Community Health Sciences, University of Calgary, 3280 Hospital Drive NW, Calgary, Alberta, Canada, T2N 4Z6.&amp;#xD;Department of Family Medicine, University of Alberta, 6-10 University Terrace, Edmonton, Alberta, Canada, T6G 2T4.&lt;/auth-address&gt;&lt;titles&gt;&lt;title&gt;Achieving quality primary care data: a description of the Canadian Primary Care Sentinel Surveillance Network data capture, extraction, and processing in Alberta&lt;/title&gt;&lt;secondary-title&gt;Int J Popul Data Sci&lt;/secondary-title&gt;&lt;/titles&gt;&lt;periodical&gt;&lt;full-title&gt;Int J Popul Data Sci&lt;/full-title&gt;&lt;/periodical&gt;&lt;pages&gt;1132&lt;/pages&gt;&lt;volume&gt;4&lt;/volume&gt;&lt;number&gt;2&lt;/number&gt;&lt;edition&gt;20190729&lt;/edition&gt;&lt;dates&gt;&lt;year&gt;2019&lt;/year&gt;&lt;pub-dates&gt;&lt;date&gt;Jul 29&lt;/date&gt;&lt;/pub-dates&gt;&lt;/dates&gt;&lt;isbn&gt;2399-4908&lt;/isbn&gt;&lt;accession-num&gt;34095540&lt;/accession-num&gt;&lt;urls&gt;&lt;/urls&gt;&lt;custom1&gt;Conflicts of Interest Statement: The authors declare they have no conflicts of interest.&lt;/custom1&gt;&lt;custom2&gt;PMC8142949&lt;/custom2&gt;&lt;electronic-resource-num&gt;10.23889/ijpds.v4i2.1132&lt;/electronic-resource-num&gt;&lt;remote-database-provider&gt;NLM&lt;/remote-database-provider&gt;&lt;language&gt;eng&lt;/language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625FFE3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Algorithms)</w:t>
            </w:r>
          </w:p>
        </w:tc>
        <w:tc>
          <w:tcPr>
            <w:tcW w:w="660" w:type="dxa"/>
          </w:tcPr>
          <w:p w14:paraId="17A78355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0" w:type="dxa"/>
          </w:tcPr>
          <w:p w14:paraId="10660C14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SFTP</w:t>
            </w:r>
          </w:p>
        </w:tc>
        <w:tc>
          <w:tcPr>
            <w:tcW w:w="706" w:type="dxa"/>
          </w:tcPr>
          <w:p w14:paraId="35EA1795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69" w:type="dxa"/>
          </w:tcPr>
          <w:p w14:paraId="7097916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Centralized secure hosting</w:t>
            </w:r>
          </w:p>
        </w:tc>
        <w:tc>
          <w:tcPr>
            <w:tcW w:w="539" w:type="dxa"/>
          </w:tcPr>
          <w:p w14:paraId="01B3352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530AED5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Audit logs, external access restricted with password and USB key</w:t>
            </w:r>
          </w:p>
        </w:tc>
      </w:tr>
      <w:tr w:rsidR="003C3102" w:rsidRPr="00FA5650" w14:paraId="0A6B6E05" w14:textId="77777777" w:rsidTr="00DD248D">
        <w:tc>
          <w:tcPr>
            <w:tcW w:w="2694" w:type="dxa"/>
          </w:tcPr>
          <w:p w14:paraId="3A6C7AC2" w14:textId="6FEE062E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Goel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Goel&lt;/Author&gt;&lt;Year&gt;2021&lt;/Year&gt;&lt;RecNum&gt;232&lt;/RecNum&gt;&lt;DisplayText&gt;&lt;style face="superscript"&gt;9&lt;/style&gt;&lt;/DisplayText&gt;&lt;record&gt;&lt;rec-number&gt;232&lt;/rec-number&gt;&lt;foreign-keys&gt;&lt;key app="EN" db-id="azdpxa2do5rsruea22rx2ewopwvpfaafrdrv" timestamp="1739146261"&gt;232&lt;/key&gt;&lt;/foreign-keys&gt;&lt;ref-type name="Journal Article"&gt;17&lt;/ref-type&gt;&lt;contributors&gt;&lt;authors&gt;&lt;author&gt;Goel, A. K.&lt;/author&gt;&lt;author&gt;Campbell, W. S.&lt;/author&gt;&lt;author&gt;Moldwin, R.&lt;/author&gt;&lt;/authors&gt;&lt;/contributors&gt;&lt;auth-address&gt;Cancer Protocols and Data Standards, College of American Pathologists, Northfield, IL.&amp;#xD;Department of Pathology/Microbiology, University of Nebraska Medical Center, Omaha, NE.&lt;/auth-address&gt;&lt;titles&gt;&lt;title&gt;Structured Data Capture for Oncology&lt;/title&gt;&lt;secondary-title&gt;JCO Clin Cancer Inform&lt;/secondary-title&gt;&lt;/titles&gt;&lt;periodical&gt;&lt;full-title&gt;JCO Clin Cancer Inform&lt;/full-title&gt;&lt;/periodical&gt;&lt;pages&gt;194-201&lt;/pages&gt;&lt;volume&gt;5&lt;/volume&gt;&lt;keywords&gt;&lt;keyword&gt;Delivery of Health Care&lt;/keyword&gt;&lt;keyword&gt;Humans&lt;/keyword&gt;&lt;keyword&gt;Medical Oncology&lt;/keyword&gt;&lt;keyword&gt;*Semantics&lt;/keyword&gt;&lt;keyword&gt;*Systematized Nomenclature of Medicine&lt;/keyword&gt;&lt;/keywords&gt;&lt;dates&gt;&lt;year&gt;2021&lt;/year&gt;&lt;pub-dates&gt;&lt;date&gt;Feb&lt;/date&gt;&lt;/pub-dates&gt;&lt;/dates&gt;&lt;isbn&gt;2473-4276&lt;/isbn&gt;&lt;accession-num&gt;33591796&lt;/accession-num&gt;&lt;urls&gt;&lt;/urls&gt;&lt;custom2&gt;PMC8140793&lt;/custom2&gt;&lt;electronic-resource-num&gt;10.1200/cci.20.00103&lt;/electronic-resource-num&gt;&lt;remote-database-provider&gt;NLM&lt;/remote-database-provider&gt;&lt;language&gt;eng&lt;/language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6EAE338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2BFB8DB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0" w:type="dxa"/>
          </w:tcPr>
          <w:p w14:paraId="6C78B73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HTTPS</w:t>
            </w:r>
          </w:p>
        </w:tc>
        <w:tc>
          <w:tcPr>
            <w:tcW w:w="706" w:type="dxa"/>
          </w:tcPr>
          <w:p w14:paraId="6E199DF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67CEA0B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7CF77F8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3DE4B7C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6E2583C6" w14:textId="77777777" w:rsidTr="00DD248D">
        <w:tc>
          <w:tcPr>
            <w:tcW w:w="2694" w:type="dxa"/>
          </w:tcPr>
          <w:p w14:paraId="56685AAE" w14:textId="539DC154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González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González&lt;/Author&gt;&lt;Year&gt;2020&lt;/Year&gt;&lt;RecNum&gt;233&lt;/RecNum&gt;&lt;DisplayText&gt;&lt;style face="superscript"&gt;10&lt;/style&gt;&lt;/DisplayText&gt;&lt;record&gt;&lt;rec-number&gt;233&lt;/rec-number&gt;&lt;foreign-keys&gt;&lt;key app="EN" db-id="azdpxa2do5rsruea22rx2ewopwvpfaafrdrv" timestamp="1739146355"&gt;233&lt;/key&gt;&lt;/foreign-keys&gt;&lt;ref-type name="Journal Article"&gt;17&lt;/ref-type&gt;&lt;contributors&gt;&lt;authors&gt;&lt;author&gt;González, L.&lt;/author&gt;&lt;author&gt;Pérez-Rey, D.&lt;/author&gt;&lt;author&gt;Alonso, E.&lt;/author&gt;&lt;author&gt;Hernández, G.&lt;/author&gt;&lt;author&gt;Serrano, P.&lt;/author&gt;&lt;author&gt;Pedrera, M.&lt;/author&gt;&lt;author&gt;Gómez, A.&lt;/author&gt;&lt;author&gt;De Schepper, K.&lt;/author&gt;&lt;author&gt;Crepain, T.&lt;/author&gt;&lt;author&gt;Claerhout, B.&lt;/author&gt;&lt;/authors&gt;&lt;/contributors&gt;&lt;auth-address&gt;Biomedical Informatics Group, Artificial Intelligence Department, E.T.S.I. Informáticos, Universidad Politécnica de Madrid, Spain.&amp;#xD;Hospital Universitario 12 de Octubre, Madrid, Spain.&amp;#xD;Custodix N.V., Sint-Martens-Latem, Belgium.&lt;/auth-address&gt;&lt;titles&gt;&lt;title&gt;Building an i2b2-Based Population Repository for Clinical Research&lt;/title&gt;&lt;secondary-title&gt;Stud Health Technol Inform&lt;/secondary-title&gt;&lt;/titles&gt;&lt;periodical&gt;&lt;full-title&gt;Stud Health Technol Inform&lt;/full-title&gt;&lt;/periodical&gt;&lt;pages&gt;78-82&lt;/pages&gt;&lt;volume&gt;270&lt;/volume&gt;&lt;keywords&gt;&lt;keyword&gt;*Semantics&lt;/keyword&gt;&lt;keyword&gt;Spain&lt;/keyword&gt;&lt;keyword&gt;*Systematized Nomenclature of Medicine&lt;/keyword&gt;&lt;keyword&gt;Atc&lt;/keyword&gt;&lt;keyword&gt;Clinical data integration&lt;/keyword&gt;&lt;keyword&gt;Clinical research&lt;/keyword&gt;&lt;keyword&gt;I2b2&lt;/keyword&gt;&lt;keyword&gt;Icd&lt;/keyword&gt;&lt;keyword&gt;Loinc&lt;/keyword&gt;&lt;keyword&gt;Snomed-ct&lt;/keyword&gt;&lt;keyword&gt;Secondary use of EHR&lt;/keyword&gt;&lt;keyword&gt;Semantic interoperability&lt;/keyword&gt;&lt;/keywords&gt;&lt;dates&gt;&lt;year&gt;2020&lt;/year&gt;&lt;pub-dates&gt;&lt;date&gt;Jun 16&lt;/date&gt;&lt;/pub-dates&gt;&lt;/dates&gt;&lt;isbn&gt;0926-9630&lt;/isbn&gt;&lt;accession-num&gt;32570350&lt;/accession-num&gt;&lt;urls&gt;&lt;/urls&gt;&lt;electronic-resource-num&gt;10.3233/shti200126&lt;/electronic-resource-num&gt;&lt;remote-database-provider&gt;NLM&lt;/remote-database-provider&gt;&lt;language&gt;eng&lt;/language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7C6BAD22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49DDEF15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6229CA8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784B64F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7F6D8CAE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28BAE28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24911D8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54670F07" w14:textId="77777777" w:rsidTr="00DD248D">
        <w:tc>
          <w:tcPr>
            <w:tcW w:w="2694" w:type="dxa"/>
          </w:tcPr>
          <w:p w14:paraId="303D3FB0" w14:textId="07D18D30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Heider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Heider&lt;/Author&gt;&lt;Year&gt;2022&lt;/Year&gt;&lt;RecNum&gt;234&lt;/RecNum&gt;&lt;DisplayText&gt;&lt;style face="superscript"&gt;11&lt;/style&gt;&lt;/DisplayText&gt;&lt;record&gt;&lt;rec-number&gt;234&lt;/rec-number&gt;&lt;foreign-keys&gt;&lt;key app="EN" db-id="azdpxa2do5rsruea22rx2ewopwvpfaafrdrv" timestamp="1739146431"&gt;234&lt;/key&gt;&lt;/foreign-keys&gt;&lt;ref-type name="Journal Article"&gt;17&lt;/ref-type&gt;&lt;contributors&gt;&lt;authors&gt;&lt;author&gt;Heider, P. M.&lt;/author&gt;&lt;author&gt;Pipaliya, R. M.&lt;/author&gt;&lt;author&gt;Meystre, S. M.&lt;/author&gt;&lt;/authors&gt;&lt;/contributors&gt;&lt;auth-address&gt;Biomedical Informatics Center, Medical University of South Carolina, Charleston, SC, USA.&amp;#xD;College of Medicine, Medical University of South Carolina, Charleston, SC, USA.&lt;/auth-address&gt;&lt;titles&gt;&lt;title&gt;A Natural Language Processing Tool Offering Data Extraction for COVID-19 Related Information (DECOVRI)&lt;/title&gt;&lt;secondary-title&gt;Stud Health Technol Inform&lt;/secondary-title&gt;&lt;/titles&gt;&lt;periodical&gt;&lt;full-title&gt;Stud Health Technol Inform&lt;/full-title&gt;&lt;/periodical&gt;&lt;pages&gt;1062-1063&lt;/pages&gt;&lt;volume&gt;290&lt;/volume&gt;&lt;keywords&gt;&lt;keyword&gt;*covid-19&lt;/keyword&gt;&lt;keyword&gt;Ecosystem&lt;/keyword&gt;&lt;keyword&gt;Electronic Health Records&lt;/keyword&gt;&lt;keyword&gt;Humans&lt;/keyword&gt;&lt;keyword&gt;Information Storage and Retrieval&lt;/keyword&gt;&lt;keyword&gt;*Natural Language Processing&lt;/keyword&gt;&lt;keyword&gt;Pandemics&lt;/keyword&gt;&lt;keyword&gt;Covid-19&lt;/keyword&gt;&lt;keyword&gt;Machine Learning&lt;/keyword&gt;&lt;keyword&gt;Natural Language Processing&lt;/keyword&gt;&lt;/keywords&gt;&lt;dates&gt;&lt;year&gt;2022&lt;/year&gt;&lt;pub-dates&gt;&lt;date&gt;Jun 6&lt;/date&gt;&lt;/pub-dates&gt;&lt;/dates&gt;&lt;isbn&gt;0926-9630&lt;/isbn&gt;&lt;accession-num&gt;35673206&lt;/accession-num&gt;&lt;urls&gt;&lt;/urls&gt;&lt;electronic-resource-num&gt;10.3233/shti220268&lt;/electronic-resource-num&gt;&lt;remote-database-provider&gt;NLM&lt;/remote-database-provider&gt;&lt;language&gt;eng&lt;/language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38C1070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6038357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0" w:type="dxa"/>
          </w:tcPr>
          <w:p w14:paraId="67681BD3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Custom SSL</w:t>
            </w:r>
          </w:p>
        </w:tc>
        <w:tc>
          <w:tcPr>
            <w:tcW w:w="706" w:type="dxa"/>
          </w:tcPr>
          <w:p w14:paraId="200068B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4ABCE52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4BAFF25E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37F1DAE3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006106AF" w14:textId="77777777" w:rsidTr="00DD248D">
        <w:tc>
          <w:tcPr>
            <w:tcW w:w="2694" w:type="dxa"/>
          </w:tcPr>
          <w:p w14:paraId="10B87436" w14:textId="7051C837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Kannan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W5uYW48L0F1dGhvcj48WWVhcj4yMDE3PC9ZZWFyPjxS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W5uYW48L0F1dGhvcj48WWVhcj4yMDE3PC9ZZWFyPjxS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0F4EE7F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612629A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1019B31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44F8E3CE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1B483D3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3D621A1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779092E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7C8A8A65" w14:textId="77777777" w:rsidTr="00DD248D">
        <w:tc>
          <w:tcPr>
            <w:tcW w:w="2694" w:type="dxa"/>
          </w:tcPr>
          <w:p w14:paraId="254A1BCD" w14:textId="088403D4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Kapoor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XBvb3I8L0F1dGhvcj48WWVhcj4yMDIxPC9ZZWFyPjxS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XBvb3I8L0F1dGhvcj48WWVhcj4yMDIxPC9ZZWFyPjxS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2719521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Manual)</w:t>
            </w:r>
          </w:p>
        </w:tc>
        <w:tc>
          <w:tcPr>
            <w:tcW w:w="660" w:type="dxa"/>
          </w:tcPr>
          <w:p w14:paraId="116F946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0" w:type="dxa"/>
          </w:tcPr>
          <w:p w14:paraId="009BF40E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Not Reported </w:t>
            </w:r>
          </w:p>
        </w:tc>
        <w:tc>
          <w:tcPr>
            <w:tcW w:w="706" w:type="dxa"/>
          </w:tcPr>
          <w:p w14:paraId="79EE740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69" w:type="dxa"/>
          </w:tcPr>
          <w:p w14:paraId="4BE5500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HIPAA compliant storage</w:t>
            </w:r>
          </w:p>
        </w:tc>
        <w:tc>
          <w:tcPr>
            <w:tcW w:w="539" w:type="dxa"/>
          </w:tcPr>
          <w:p w14:paraId="373C5072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1FE703D3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SSO and MFA</w:t>
            </w:r>
          </w:p>
        </w:tc>
      </w:tr>
      <w:tr w:rsidR="003C3102" w:rsidRPr="00FA5650" w14:paraId="1380E4E0" w14:textId="77777777" w:rsidTr="00DD248D">
        <w:tc>
          <w:tcPr>
            <w:tcW w:w="2694" w:type="dxa"/>
          </w:tcPr>
          <w:p w14:paraId="69EC2F3D" w14:textId="0DA63603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Kariuki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XJpdWtpPC9BdXRob3I+PFllYXI+MjAxNjwvWWVhcj48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XJpdWtpPC9BdXRob3I+PFllYXI+MjAxNjwvWWVhcj48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24DD1C3E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51912B4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4935F17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357D8F04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2CE4610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506BE5F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5662486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629E865E" w14:textId="77777777" w:rsidTr="00DD248D">
        <w:tc>
          <w:tcPr>
            <w:tcW w:w="2694" w:type="dxa"/>
          </w:tcPr>
          <w:p w14:paraId="52D91B19" w14:textId="2A5872F6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Li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Q8L1llYXI+PFJlY051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Q8L1llYXI+PFJlY051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6DF170F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62886AC2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26746E05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5BAD6B9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27064FE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38346A5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3223" w:type="dxa"/>
          </w:tcPr>
          <w:p w14:paraId="4DE1985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Permission set access control</w:t>
            </w:r>
          </w:p>
        </w:tc>
      </w:tr>
      <w:tr w:rsidR="003C3102" w:rsidRPr="00FA5650" w14:paraId="3D3B159F" w14:textId="77777777" w:rsidTr="00DD248D">
        <w:tc>
          <w:tcPr>
            <w:tcW w:w="2694" w:type="dxa"/>
          </w:tcPr>
          <w:p w14:paraId="76959D89" w14:textId="52DDE3ED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Milinovich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Milinovich&lt;/Author&gt;&lt;Year&gt;2018&lt;/Year&gt;&lt;RecNum&gt;236&lt;/RecNum&gt;&lt;DisplayText&gt;&lt;style face="superscript"&gt;16&lt;/style&gt;&lt;/DisplayText&gt;&lt;record&gt;&lt;rec-number&gt;236&lt;/rec-number&gt;&lt;foreign-keys&gt;&lt;key app="EN" db-id="azdpxa2do5rsruea22rx2ewopwvpfaafrdrv" timestamp="1739146663"&gt;236&lt;/key&gt;&lt;/foreign-keys&gt;&lt;ref-type name="Journal Article"&gt;17&lt;/ref-type&gt;&lt;contributors&gt;&lt;authors&gt;&lt;author&gt;Milinovich, A.&lt;/author&gt;&lt;author&gt;Kattan, M. W.&lt;/author&gt;&lt;/authors&gt;&lt;/contributors&gt;&lt;auth-address&gt;Department of Quantitative Health Sciences, Cleveland Clinic, Cleveland, OH, USA.&lt;/auth-address&gt;&lt;titles&gt;&lt;title&gt;Extracting and utilizing electronic health data from Epic for research&lt;/title&gt;&lt;secondary-title&gt;Ann Transl Med&lt;/secondary-title&gt;&lt;/titles&gt;&lt;periodical&gt;&lt;full-title&gt;Ann Transl Med&lt;/full-title&gt;&lt;/periodical&gt;&lt;pages&gt;42&lt;/pages&gt;&lt;volume&gt;6&lt;/volume&gt;&lt;number&gt;3&lt;/number&gt;&lt;keywords&gt;&lt;keyword&gt;Electronic health records (EHRs)&lt;/keyword&gt;&lt;keyword&gt;Epic&lt;/keyword&gt;&lt;keyword&gt;Unified Medical Language System (UMLS)&lt;/keyword&gt;&lt;/keywords&gt;&lt;dates&gt;&lt;year&gt;2018&lt;/year&gt;&lt;pub-dates&gt;&lt;date&gt;Feb&lt;/date&gt;&lt;/pub-dates&gt;&lt;/dates&gt;&lt;isbn&gt;2305-5839 (Print)&amp;#xD;2305-5839&lt;/isbn&gt;&lt;accession-num&gt;29610734&lt;/accession-num&gt;&lt;urls&gt;&lt;/urls&gt;&lt;custom1&gt;Conflicts of Interest: The authors have no conflicts of interest to declare.&lt;/custom1&gt;&lt;custom2&gt;PMC5879514&lt;/custom2&gt;&lt;electronic-resource-num&gt;10.21037/atm.2018.01.13&lt;/electronic-resource-num&gt;&lt;remote-database-provider&gt;NLM&lt;/remote-database-provider&gt;&lt;language&gt;eng&lt;/language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64C9855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220DE62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0A441854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7166090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727572C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1EC1850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011928B3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08CB3C11" w14:textId="77777777" w:rsidTr="00DD248D">
        <w:tc>
          <w:tcPr>
            <w:tcW w:w="2694" w:type="dxa"/>
          </w:tcPr>
          <w:p w14:paraId="1EB95041" w14:textId="03C67D54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Miyake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Tc8L3N0eWxlPjwvRGlzcGxheVRleHQ+PHJlY29yZD48cmVjLW51bWJlcj4yMzc8L3JlYy1udW1i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Tc8L3N0eWxlPjwvRGlzcGxheVRleHQ+PHJlY29yZD48cmVjLW51bWJlcj4yMzc8L3JlYy1udW1i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4648843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6705DB9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0" w:type="dxa"/>
          </w:tcPr>
          <w:p w14:paraId="66C6425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SIN and VPN</w:t>
            </w:r>
          </w:p>
        </w:tc>
        <w:tc>
          <w:tcPr>
            <w:tcW w:w="706" w:type="dxa"/>
          </w:tcPr>
          <w:p w14:paraId="5EEBE19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69" w:type="dxa"/>
          </w:tcPr>
          <w:p w14:paraId="1A3948F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Secure cloud infrastructure</w:t>
            </w:r>
          </w:p>
        </w:tc>
        <w:tc>
          <w:tcPr>
            <w:tcW w:w="539" w:type="dxa"/>
          </w:tcPr>
          <w:p w14:paraId="22B1555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0824D9F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Not </w:t>
            </w:r>
            <w:r>
              <w:rPr>
                <w:rFonts w:eastAsia="DengXian Light"/>
                <w:sz w:val="20"/>
                <w:szCs w:val="20"/>
                <w:lang w:val="en-US"/>
              </w:rPr>
              <w:t>r</w:t>
            </w: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eported </w:t>
            </w:r>
          </w:p>
        </w:tc>
      </w:tr>
      <w:tr w:rsidR="003C3102" w:rsidRPr="00FA5650" w14:paraId="7766E257" w14:textId="77777777" w:rsidTr="00DD248D">
        <w:tc>
          <w:tcPr>
            <w:tcW w:w="2694" w:type="dxa"/>
          </w:tcPr>
          <w:p w14:paraId="77CC0F65" w14:textId="4A16E526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Mou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g8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g8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6A7790D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07FDAC8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29D0980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4264137D" w14:textId="77777777" w:rsidR="003C3102" w:rsidRPr="00FA5650" w:rsidRDefault="003C3102" w:rsidP="00DD248D">
            <w:pPr>
              <w:jc w:val="center"/>
              <w:rPr>
                <w:sz w:val="20"/>
                <w:szCs w:val="20"/>
                <w:lang w:val="en-US"/>
              </w:rPr>
            </w:pPr>
            <w:r w:rsidRPr="00FA565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144C73E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5408634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60D57142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Not </w:t>
            </w:r>
            <w:r>
              <w:rPr>
                <w:rFonts w:eastAsia="DengXian Light"/>
                <w:sz w:val="20"/>
                <w:szCs w:val="20"/>
                <w:lang w:val="en-US"/>
              </w:rPr>
              <w:t>r</w:t>
            </w: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eported </w:t>
            </w:r>
          </w:p>
        </w:tc>
      </w:tr>
      <w:tr w:rsidR="003C3102" w:rsidRPr="00FA5650" w14:paraId="65FC6993" w14:textId="77777777" w:rsidTr="00DD248D">
        <w:tc>
          <w:tcPr>
            <w:tcW w:w="2694" w:type="dxa"/>
          </w:tcPr>
          <w:p w14:paraId="41061CFD" w14:textId="006AD7CD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lastRenderedPageBreak/>
              <w:t>Mou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0PC9ZZWFyPjxSZWNO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0PC9ZZWFyPjxSZWNO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2292F9A4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7B7FD95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72C2243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1CF3453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3BB2371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3EF8B32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65FE407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728BF0AA" w14:textId="77777777" w:rsidTr="00DD248D">
        <w:tc>
          <w:tcPr>
            <w:tcW w:w="2694" w:type="dxa"/>
          </w:tcPr>
          <w:p w14:paraId="1F6B23C4" w14:textId="62BC42C2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proofErr w:type="spellStart"/>
            <w:r w:rsidRPr="007B7FF8">
              <w:rPr>
                <w:rFonts w:eastAsia="DengXian Light"/>
                <w:sz w:val="20"/>
                <w:szCs w:val="20"/>
                <w:lang w:val="en-US"/>
              </w:rPr>
              <w:t>Munzone</w:t>
            </w:r>
            <w:proofErr w:type="spellEnd"/>
            <w:r w:rsidRPr="007B7FF8">
              <w:rPr>
                <w:rFonts w:eastAsia="DengXian Light"/>
                <w:sz w:val="20"/>
                <w:szCs w:val="20"/>
                <w:lang w:val="en-US"/>
              </w:rPr>
              <w:t xml:space="preserve">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dW56b25lPC9BdXRob3I+PFllYXI+MjAyNDwvWWVhcj48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dW56b25lPC9BdXRob3I+PFllYXI+MjAyNDwvWWVhcj48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6C47D73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1B19327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30B23AC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4085B092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69" w:type="dxa"/>
          </w:tcPr>
          <w:p w14:paraId="63D3A76E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Secure cloud infrastructure</w:t>
            </w:r>
          </w:p>
        </w:tc>
        <w:tc>
          <w:tcPr>
            <w:tcW w:w="539" w:type="dxa"/>
          </w:tcPr>
          <w:p w14:paraId="49CB115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0E65CD9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MFA</w:t>
            </w:r>
          </w:p>
        </w:tc>
      </w:tr>
      <w:tr w:rsidR="003C3102" w:rsidRPr="00FA5650" w14:paraId="012F7B16" w14:textId="77777777" w:rsidTr="00DD248D">
        <w:tc>
          <w:tcPr>
            <w:tcW w:w="2694" w:type="dxa"/>
          </w:tcPr>
          <w:p w14:paraId="7D9CA469" w14:textId="1FA620FD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Nakagawa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WthZ2F3YTwvQXV0aG9yPjxZZWFyPjIwMjA8L1llYXI+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WthZ2F3YTwvQXV0aG9yPjxZZWFyPjIwMjA8L1llYXI+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7D5C5DAE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5B82E10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0" w:type="dxa"/>
          </w:tcPr>
          <w:p w14:paraId="4700D83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HTTPS</w:t>
            </w:r>
          </w:p>
        </w:tc>
        <w:tc>
          <w:tcPr>
            <w:tcW w:w="706" w:type="dxa"/>
          </w:tcPr>
          <w:p w14:paraId="06746332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69" w:type="dxa"/>
          </w:tcPr>
          <w:p w14:paraId="3A0E3022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Not Reported </w:t>
            </w:r>
          </w:p>
        </w:tc>
        <w:tc>
          <w:tcPr>
            <w:tcW w:w="539" w:type="dxa"/>
          </w:tcPr>
          <w:p w14:paraId="4D59605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78D0E6B4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Not Reported </w:t>
            </w:r>
          </w:p>
        </w:tc>
      </w:tr>
      <w:tr w:rsidR="003C3102" w:rsidRPr="00FA5650" w14:paraId="443D09E5" w14:textId="77777777" w:rsidTr="00DD248D">
        <w:tc>
          <w:tcPr>
            <w:tcW w:w="2694" w:type="dxa"/>
          </w:tcPr>
          <w:p w14:paraId="1591997E" w14:textId="38870EFB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Nasir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XNpcjwvQXV0aG9yPjxZZWFyPjIwMjQ8L1llYXI+PFJl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XNpcjwvQXV0aG9yPjxZZWFyPjIwMjQ8L1llYXI+PFJl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2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0DBA277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39895B3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657CE75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03C2F59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6954F35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7B08BEC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198CA90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Not Reported </w:t>
            </w:r>
          </w:p>
        </w:tc>
      </w:tr>
      <w:tr w:rsidR="003C3102" w:rsidRPr="00FA5650" w14:paraId="0C30FC2D" w14:textId="77777777" w:rsidTr="00DD248D">
        <w:tc>
          <w:tcPr>
            <w:tcW w:w="2694" w:type="dxa"/>
          </w:tcPr>
          <w:p w14:paraId="74B1714D" w14:textId="65BC726A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Nathan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jM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jM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5654926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0580736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2BD6DF13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6D38B464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336D4E0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0357130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3E8194A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4B2E5C75" w14:textId="77777777" w:rsidTr="00DD248D">
        <w:tc>
          <w:tcPr>
            <w:tcW w:w="2694" w:type="dxa"/>
          </w:tcPr>
          <w:p w14:paraId="4E470996" w14:textId="76F3245B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Pan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QYW48L0F1dGhvcj48WWVhcj4yMDE2PC9ZZWFyPjxSZWNO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QYW48L0F1dGhvcj48WWVhcj4yMDE2PC9ZZWFyPjxSZWNO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1647A50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55928F6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0" w:type="dxa"/>
          </w:tcPr>
          <w:p w14:paraId="7293388E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SSL </w:t>
            </w:r>
          </w:p>
        </w:tc>
        <w:tc>
          <w:tcPr>
            <w:tcW w:w="706" w:type="dxa"/>
          </w:tcPr>
          <w:p w14:paraId="14ED81E5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769CEDA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7D561A1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6B3429A4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Audit logs</w:t>
            </w:r>
          </w:p>
        </w:tc>
      </w:tr>
      <w:tr w:rsidR="003C3102" w:rsidRPr="00FA5650" w14:paraId="6FF1E85E" w14:textId="77777777" w:rsidTr="00DD248D">
        <w:tc>
          <w:tcPr>
            <w:tcW w:w="2694" w:type="dxa"/>
          </w:tcPr>
          <w:p w14:paraId="4C9DD34A" w14:textId="0A2D9D47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Pittman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I1PC9zdHlsZT48L0Rpc3BsYXlUZXh0PjxyZWNvcmQ+PHJlYy1udW1iZXI+MjIzPC9yZWMtbnVt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I1PC9zdHlsZT48L0Rpc3BsYXlUZXh0PjxyZWNvcmQ+PHJlYy1udW1iZXI+MjIzPC9yZWMtbnVt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5DBF8F1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18E1D4C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2AABB0B4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17A6B2E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7129DC4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6DF5390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7399D79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RBAC</w:t>
            </w:r>
          </w:p>
        </w:tc>
      </w:tr>
      <w:tr w:rsidR="003C3102" w:rsidRPr="00FA5650" w14:paraId="78245E0E" w14:textId="77777777" w:rsidTr="00DD248D">
        <w:tc>
          <w:tcPr>
            <w:tcW w:w="2694" w:type="dxa"/>
          </w:tcPr>
          <w:p w14:paraId="2E6C56DC" w14:textId="487E0A23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Rayman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Rayman&lt;/Author&gt;&lt;Year&gt;2021&lt;/Year&gt;&lt;RecNum&gt;245&lt;/RecNum&gt;&lt;DisplayText&gt;&lt;style face="superscript"&gt;26&lt;/style&gt;&lt;/DisplayText&gt;&lt;record&gt;&lt;rec-number&gt;245&lt;/rec-number&gt;&lt;foreign-keys&gt;&lt;key app="EN" db-id="azdpxa2do5rsruea22rx2ewopwvpfaafrdrv" timestamp="1739147838"&gt;245&lt;/key&gt;&lt;/foreign-keys&gt;&lt;ref-type name="Journal Article"&gt;17&lt;/ref-type&gt;&lt;contributors&gt;&lt;authors&gt;&lt;author&gt;Rayman, S.&lt;/author&gt;&lt;author&gt;Benvenisti, H.&lt;/author&gt;&lt;author&gt;Westrich, G.&lt;/author&gt;&lt;author&gt;Schtrechman, G.&lt;/author&gt;&lt;author&gt;Nissan, A.&lt;/author&gt;&lt;author&gt;Segev, L.&lt;/author&gt;&lt;/authors&gt;&lt;/contributors&gt;&lt;auth-address&gt;Department of General and Oncological Surgery C, Sheba Medical Center, Tel Hashomer, Israel.&lt;/auth-address&gt;&lt;titles&gt;&lt;title&gt;Colorectal Surgery Surveillance: A Novel Method for Composing an Automated Real-time Prospective Registry&lt;/title&gt;&lt;secondary-title&gt;Isr Med Assoc J&lt;/secondary-title&gt;&lt;/titles&gt;&lt;periodical&gt;&lt;full-title&gt;Isr Med Assoc J&lt;/full-title&gt;&lt;/periodical&gt;&lt;pages&gt;239-244&lt;/pages&gt;&lt;volume&gt;23&lt;/volume&gt;&lt;number&gt;4&lt;/number&gt;&lt;keywords&gt;&lt;keyword&gt;*Colonic Diseases/epidemiology/surgery&lt;/keyword&gt;&lt;keyword&gt;*Colorectal Surgery/organization &amp;amp; administration/standards&lt;/keyword&gt;&lt;keyword&gt;Cost-Benefit Analysis&lt;/keyword&gt;&lt;keyword&gt;*Digestive System Surgical Procedures/adverse effects/methods/statistics &amp;amp;&lt;/keyword&gt;&lt;keyword&gt;numerical data&lt;/keyword&gt;&lt;keyword&gt;Female&lt;/keyword&gt;&lt;keyword&gt;Humans&lt;/keyword&gt;&lt;keyword&gt;Israel&lt;/keyword&gt;&lt;keyword&gt;Male&lt;/keyword&gt;&lt;keyword&gt;Medical Records&lt;/keyword&gt;&lt;keyword&gt;Medical Records Systems, Computerized/*organization &amp;amp; administration&lt;/keyword&gt;&lt;keyword&gt;Middle Aged&lt;/keyword&gt;&lt;keyword&gt;Postoperative Complications/*epidemiology&lt;/keyword&gt;&lt;keyword&gt;Quality Improvement&lt;/keyword&gt;&lt;keyword&gt;Registries&lt;/keyword&gt;&lt;/keywords&gt;&lt;dates&gt;&lt;year&gt;2021&lt;/year&gt;&lt;pub-dates&gt;&lt;date&gt;Apr&lt;/date&gt;&lt;/pub-dates&gt;&lt;/dates&gt;&lt;isbn&gt;1565-1088 (Print)&lt;/isbn&gt;&lt;accession-num&gt;33899357&lt;/accession-num&gt;&lt;urls&gt;&lt;/urls&gt;&lt;remote-database-provider&gt;NLM&lt;/remote-database-provider&gt;&lt;language&gt;eng&lt;/language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0D4D016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5E3A965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08A678F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757BBB7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26D41B0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321E9292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59E9C48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Not Reported </w:t>
            </w:r>
          </w:p>
        </w:tc>
      </w:tr>
      <w:tr w:rsidR="003C3102" w:rsidRPr="00FA5650" w14:paraId="1BFDE12B" w14:textId="77777777" w:rsidTr="00DD248D">
        <w:tc>
          <w:tcPr>
            <w:tcW w:w="2694" w:type="dxa"/>
          </w:tcPr>
          <w:p w14:paraId="26392D15" w14:textId="240BD10C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Rubio-Mayo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Rubio-Mayo&lt;/Author&gt;&lt;Year&gt;2024&lt;/Year&gt;&lt;RecNum&gt;247&lt;/RecNum&gt;&lt;DisplayText&gt;&lt;style face="superscript"&gt;27&lt;/style&gt;&lt;/DisplayText&gt;&lt;record&gt;&lt;rec-number&gt;247&lt;/rec-number&gt;&lt;foreign-keys&gt;&lt;key app="EN" db-id="azdpxa2do5rsruea22rx2ewopwvpfaafrdrv" timestamp="1739148156"&gt;247&lt;/key&gt;&lt;/foreign-keys&gt;&lt;ref-type name="Journal Article"&gt;17&lt;/ref-type&gt;&lt;contributors&gt;&lt;authors&gt;&lt;author&gt;Rubio-Mayo, P.&lt;/author&gt;&lt;author&gt;Ojeda-Thies, C.&lt;/author&gt;&lt;author&gt;Jiménez-Cerezo, M. J.&lt;/author&gt;&lt;author&gt;Garcia-Barrio, N.&lt;/author&gt;&lt;author&gt;Cruz-Bermúdez, J. L.&lt;/author&gt;&lt;author&gt;Pedrera-Jiménez, M.&lt;/author&gt;&lt;/authors&gt;&lt;/contributors&gt;&lt;auth-address&gt;Digital Health Group, Research Institute Hospital 12 de Octubre, Madrid, Spain.&amp;#xD;ETSI Telecomunicación, Universidad Politécnica de Madrid, Madrid, Spain.&amp;#xD;Department of Traumatology and Orthopedic Surgery, Hospital Universitario 12 de Octubre, Madrid, Spain.&amp;#xD;Better, Ljubljana, Slovenia.&lt;/auth-address&gt;&lt;titles&gt;&lt;title&gt;HCE2RNFC: An Efficient Methodology for Reusing the EHR in the Spanish National Hip Fracture Registry&lt;/title&gt;&lt;secondary-title&gt;Stud Health Technol Inform&lt;/secondary-title&gt;&lt;/titles&gt;&lt;periodical&gt;&lt;full-title&gt;Stud Health Technol Inform&lt;/full-title&gt;&lt;/periodical&gt;&lt;pages&gt;1422-1426&lt;/pages&gt;&lt;volume&gt;316&lt;/volume&gt;&lt;keywords&gt;&lt;keyword&gt;*Hip Fractures&lt;/keyword&gt;&lt;keyword&gt;*Electronic Health Records&lt;/keyword&gt;&lt;keyword&gt;Spain&lt;/keyword&gt;&lt;keyword&gt;*Registries&lt;/keyword&gt;&lt;keyword&gt;Humans&lt;/keyword&gt;&lt;keyword&gt;Electronic Health Record&lt;/keyword&gt;&lt;keyword&gt;Health Data Space&lt;/keyword&gt;&lt;keyword&gt;Hip Fracture&lt;/keyword&gt;&lt;keyword&gt;National Registry&lt;/keyword&gt;&lt;keyword&gt;Real World Data&lt;/keyword&gt;&lt;keyword&gt;Semantics&lt;/keyword&gt;&lt;keyword&gt;Standards&lt;/keyword&gt;&lt;/keywords&gt;&lt;dates&gt;&lt;year&gt;2024&lt;/year&gt;&lt;pub-dates&gt;&lt;date&gt;Aug 22&lt;/date&gt;&lt;/pub-dates&gt;&lt;/dates&gt;&lt;isbn&gt;0926-9630&lt;/isbn&gt;&lt;accession-num&gt;39176648&lt;/accession-num&gt;&lt;urls&gt;&lt;/urls&gt;&lt;electronic-resource-num&gt;10.3233/shti240679&lt;/electronic-resource-num&gt;&lt;remote-database-provider&gt;NLM&lt;/remote-database-provider&gt;&lt;language&gt;eng&lt;/language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7A834AF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19E05C8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4F4B26C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111B5173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6010623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6F95F0F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6649102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472B2394" w14:textId="77777777" w:rsidTr="00DD248D">
        <w:tc>
          <w:tcPr>
            <w:tcW w:w="2694" w:type="dxa"/>
          </w:tcPr>
          <w:p w14:paraId="75B3F427" w14:textId="7ECD814A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Salati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Salati&lt;/Author&gt;&lt;Year&gt;2014&lt;/Year&gt;&lt;RecNum&gt;248&lt;/RecNum&gt;&lt;DisplayText&gt;&lt;style face="superscript"&gt;28&lt;/style&gt;&lt;/DisplayText&gt;&lt;record&gt;&lt;rec-number&gt;248&lt;/rec-number&gt;&lt;foreign-keys&gt;&lt;key app="EN" db-id="azdpxa2do5rsruea22rx2ewopwvpfaafrdrv" timestamp="1739148250"&gt;248&lt;/key&gt;&lt;/foreign-keys&gt;&lt;ref-type name="Journal Article"&gt;17&lt;/ref-type&gt;&lt;contributors&gt;&lt;authors&gt;&lt;author&gt;Salati, Michele&lt;/author&gt;&lt;author&gt;Pompili, Cecilia&lt;/author&gt;&lt;author&gt;Refai, Majed&lt;/author&gt;&lt;author&gt;Xiumè, Francesco&lt;/author&gt;&lt;author&gt;Sabbatini, Armando&lt;/author&gt;&lt;author&gt;Brunelli, Alessandro&lt;/author&gt;&lt;/authors&gt;&lt;/contributors&gt;&lt;titles&gt;&lt;title&gt;Real-time database drawn from an electronic health record for a thoracic surgery unit: high-quality clinical data saving time and human resources†&lt;/title&gt;&lt;secondary-title&gt;European Journal of Cardio-Thoracic Surgery&lt;/secondary-title&gt;&lt;/titles&gt;&lt;periodical&gt;&lt;full-title&gt;European Journal of Cardio-Thoracic Surgery&lt;/full-title&gt;&lt;/periodical&gt;&lt;pages&gt;1017-1019&lt;/pages&gt;&lt;volume&gt;45&lt;/volume&gt;&lt;number&gt;6&lt;/number&gt;&lt;dates&gt;&lt;year&gt;2014&lt;/year&gt;&lt;/dates&gt;&lt;isbn&gt;1010-7940&lt;/isbn&gt;&lt;urls&gt;&lt;related-urls&gt;&lt;url&gt;https://doi.org/10.1093/ejcts/ezt577&lt;/url&gt;&lt;/related-urls&gt;&lt;/urls&gt;&lt;electronic-resource-num&gt;10.1093/ejcts/ezt577&lt;/electronic-resource-num&gt;&lt;access-date&gt;2/10/2025&lt;/access-date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13AA6B9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0BEE373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4CC98ED3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6B791DE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207DEECE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1A3F294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041F7DD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424271F8" w14:textId="77777777" w:rsidTr="00DD248D">
        <w:tc>
          <w:tcPr>
            <w:tcW w:w="2694" w:type="dxa"/>
          </w:tcPr>
          <w:p w14:paraId="5D00BE61" w14:textId="549602EC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proofErr w:type="spellStart"/>
            <w:r w:rsidRPr="007B7FF8">
              <w:rPr>
                <w:rFonts w:eastAsia="DengXian Light"/>
                <w:sz w:val="20"/>
                <w:szCs w:val="20"/>
                <w:lang w:val="en-US"/>
              </w:rPr>
              <w:t>Shalhout</w:t>
            </w:r>
            <w:proofErr w:type="spellEnd"/>
            <w:r w:rsidRPr="007B7FF8">
              <w:rPr>
                <w:rFonts w:eastAsia="DengXian Light"/>
                <w:sz w:val="20"/>
                <w:szCs w:val="20"/>
                <w:lang w:val="en-US"/>
              </w:rPr>
              <w:t xml:space="preserve">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Shalhout&lt;/Author&gt;&lt;Year&gt;2022&lt;/Year&gt;&lt;RecNum&gt;224&lt;/RecNum&gt;&lt;DisplayText&gt;&lt;style face="superscript"&gt;29&lt;/style&gt;&lt;/DisplayText&gt;&lt;record&gt;&lt;rec-number&gt;224&lt;/rec-number&gt;&lt;foreign-keys&gt;&lt;key app="EN" db-id="azdpxa2do5rsruea22rx2ewopwvpfaafrdrv" timestamp="1739029420"&gt;224&lt;/key&gt;&lt;/foreign-keys&gt;&lt;ref-type name="Journal Article"&gt;17&lt;/ref-type&gt;&lt;contributors&gt;&lt;authors&gt;&lt;author&gt;Shalhout, S. Z.&lt;/author&gt;&lt;author&gt;Saqlain, F.&lt;/author&gt;&lt;author&gt;Wright, K.&lt;/author&gt;&lt;author&gt;Akinyemi, O.&lt;/author&gt;&lt;author&gt;Miller, D. M.&lt;/author&gt;&lt;/authors&gt;&lt;/contributors&gt;&lt;auth-address&gt;Division of Hematology/Oncology, Massachusetts General Hospital, Boston, Massachusetts, USA.&amp;#xD;Harvard Medical School, Boston, Massachusetts, USA.&amp;#xD;Department of Dermatology, Massachusetts General Hospital, Boston, Massachusetts, USA.&lt;/auth-address&gt;&lt;titles&gt;&lt;title&gt;Generalizable EHR-R-REDCap pipeline for a national multi-institutional rare tumor patient registry&lt;/title&gt;&lt;secondary-title&gt;JAMIA Open&lt;/secondary-title&gt;&lt;/titles&gt;&lt;periodical&gt;&lt;full-title&gt;JAMIA Open&lt;/full-title&gt;&lt;/periodical&gt;&lt;pages&gt;ooab118&lt;/pages&gt;&lt;volume&gt;5&lt;/volume&gt;&lt;number&gt;1&lt;/number&gt;&lt;edition&gt;20220107&lt;/edition&gt;&lt;keywords&gt;&lt;keyword&gt;Ehr&lt;/keyword&gt;&lt;keyword&gt;Merkel Cell Carcinoma&lt;/keyword&gt;&lt;keyword&gt;R statistical software&lt;/keyword&gt;&lt;keyword&gt;REDCap&lt;/keyword&gt;&lt;keyword&gt;patient registries&lt;/keyword&gt;&lt;keyword&gt;rare tumor registry&lt;/keyword&gt;&lt;/keywords&gt;&lt;dates&gt;&lt;year&gt;2022&lt;/year&gt;&lt;pub-dates&gt;&lt;date&gt;Apr&lt;/date&gt;&lt;/pub-dates&gt;&lt;/dates&gt;&lt;isbn&gt;2574-2531&lt;/isbn&gt;&lt;accession-num&gt;35156001&lt;/accession-num&gt;&lt;urls&gt;&lt;/urls&gt;&lt;custom2&gt;PMC8827011&lt;/custom2&gt;&lt;electronic-resource-num&gt;10.1093/jamiaopen/ooab118&lt;/electronic-resource-num&gt;&lt;remote-database-provider&gt;NLM&lt;/remote-database-provider&gt;&lt;language&gt;eng&lt;/language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0094725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Pipeline)</w:t>
            </w:r>
          </w:p>
        </w:tc>
        <w:tc>
          <w:tcPr>
            <w:tcW w:w="660" w:type="dxa"/>
          </w:tcPr>
          <w:p w14:paraId="59F465E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0FF61C0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6F9DCD9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13E541F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5D219E3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6DBE8D5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2D026D0F" w14:textId="77777777" w:rsidTr="00DD248D">
        <w:tc>
          <w:tcPr>
            <w:tcW w:w="2694" w:type="dxa"/>
          </w:tcPr>
          <w:p w14:paraId="0A1B05B2" w14:textId="1EBC98FC" w:rsidR="003C3102" w:rsidRPr="007B7FF8" w:rsidRDefault="003C3102" w:rsidP="00DD248D">
            <w:pPr>
              <w:rPr>
                <w:rFonts w:eastAsia="DengXian Light"/>
                <w:sz w:val="20"/>
                <w:szCs w:val="20"/>
                <w:lang w:val="en-US"/>
              </w:rPr>
            </w:pPr>
            <w:r w:rsidRPr="004B5419">
              <w:rPr>
                <w:sz w:val="20"/>
                <w:szCs w:val="20"/>
                <w:lang w:val="en-US"/>
              </w:rPr>
              <w:t>Stevens et al.</w:t>
            </w:r>
            <w:r w:rsidRPr="004B5419">
              <w:rPr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sz w:val="20"/>
                <w:szCs w:val="20"/>
                <w:lang w:val="en-US"/>
              </w:rPr>
              <w:instrText xml:space="preserve"> ADDIN EN.CITE &lt;EndNote&gt;&lt;Cite&gt;&lt;Author&gt;Stevens&lt;/Author&gt;&lt;Year&gt;2025&lt;/Year&gt;&lt;RecNum&gt;1081&lt;/RecNum&gt;&lt;DisplayText&gt;&lt;style face="superscript"&gt;30&lt;/style&gt;&lt;/DisplayText&gt;&lt;record&gt;&lt;rec-number&gt;1081&lt;/rec-number&gt;&lt;foreign-keys&gt;&lt;key app="EN" db-id="azdpxa2do5rsruea22rx2ewopwvpfaafrdrv" timestamp="1759265590"&gt;1081&lt;/key&gt;&lt;/foreign-keys&gt;&lt;ref-type name="Journal Article"&gt;17&lt;/ref-type&gt;&lt;contributors&gt;&lt;authors&gt;&lt;author&gt;Stevens, A.&lt;/author&gt;&lt;author&gt;Karki, S.&lt;/author&gt;&lt;author&gt;Shivers, E.&lt;/author&gt;&lt;author&gt;Pérez, A.&lt;/author&gt;&lt;author&gt;Choi, M.&lt;/author&gt;&lt;author&gt;Berro, A.&lt;/author&gt;&lt;author&gt;Riley, M.&lt;/author&gt;&lt;author&gt;Yang, J.&lt;/author&gt;&lt;author&gt;Tassev, P.&lt;/author&gt;&lt;author&gt;Jackson, D. A.&lt;/author&gt;&lt;author&gt;Kim, I.&lt;/author&gt;&lt;author&gt;Duke, J. D.&lt;/author&gt;&lt;/authors&gt;&lt;/contributors&gt;&lt;auth-address&gt;Georgia Tech Research Institute, Atlanta, GA 30308, United States.&amp;#xD;Division of STD Prevention, Centers for Disease Control and Prevention, Atlanta, GA 30333, United States.&amp;#xD;School of Medicine, Emory University, Atlanta, GA 30307, United States.&lt;/auth-address&gt;&lt;titles&gt;&lt;title&gt;SmartChart Suite: a Fast Healthcare Interoperability Resources-based framework for longitudinal syphilis surveillance using structured and unstructured data&lt;/title&gt;&lt;secondary-title&gt;JAMIA Open&lt;/secondary-title&gt;&lt;/titles&gt;&lt;periodical&gt;&lt;full-title&gt;JAMIA Open&lt;/full-title&gt;&lt;/periodical&gt;&lt;pages&gt;ooae145&lt;/pages&gt;&lt;volume&gt;8&lt;/volume&gt;&lt;number&gt;1&lt;/number&gt;&lt;edition&gt;20241228&lt;/edition&gt;&lt;keywords&gt;&lt;keyword&gt;Fast Healthcare Interoperability Resources&lt;/keyword&gt;&lt;keyword&gt;natural language processing&lt;/keyword&gt;&lt;keyword&gt;public health&lt;/keyword&gt;&lt;keyword&gt;surveillance&lt;/keyword&gt;&lt;/keywords&gt;&lt;dates&gt;&lt;year&gt;2025&lt;/year&gt;&lt;pub-dates&gt;&lt;date&gt;Feb&lt;/date&gt;&lt;/pub-dates&gt;&lt;/dates&gt;&lt;isbn&gt;2574-2531&lt;/isbn&gt;&lt;accession-num&gt;39735787&lt;/accession-num&gt;&lt;urls&gt;&lt;/urls&gt;&lt;custom1&gt;The authors have no competing interests to report.&lt;/custom1&gt;&lt;custom2&gt;PMC11681421&lt;/custom2&gt;&lt;electronic-resource-num&gt;10.1093/jamiaopen/ooae145&lt;/electronic-resource-num&gt;&lt;remote-database-provider&gt;NLM&lt;/remote-database-provider&gt;&lt;language&gt;eng&lt;/language&gt;&lt;/record&gt;&lt;/Cite&gt;&lt;/EndNote&gt;</w:instrText>
            </w:r>
            <w:r w:rsidRPr="004B5419">
              <w:rPr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 w:rsidRPr="004B5419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49B645E5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70A43FE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683549D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5F5F197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5E60F24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483C486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4BB2FF8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6FB10D75" w14:textId="77777777" w:rsidTr="00DD248D">
        <w:tc>
          <w:tcPr>
            <w:tcW w:w="2694" w:type="dxa"/>
          </w:tcPr>
          <w:p w14:paraId="511EB210" w14:textId="7154EB56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Sugiyama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TdWdpeWFtYTwvQXV0aG9yPjxZZWFyPjIwMTc8L1llYXI+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TdWdpeWFtYTwvQXV0aG9yPjxZZWFyPjIwMTc8L1llYXI+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21A1F2F2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Server)</w:t>
            </w:r>
          </w:p>
        </w:tc>
        <w:tc>
          <w:tcPr>
            <w:tcW w:w="660" w:type="dxa"/>
          </w:tcPr>
          <w:p w14:paraId="5CF1ED4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0" w:type="dxa"/>
          </w:tcPr>
          <w:p w14:paraId="4829967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Various (e.g. VPN, LAN)</w:t>
            </w:r>
          </w:p>
        </w:tc>
        <w:tc>
          <w:tcPr>
            <w:tcW w:w="706" w:type="dxa"/>
          </w:tcPr>
          <w:p w14:paraId="7E7D1D0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69" w:type="dxa"/>
          </w:tcPr>
          <w:p w14:paraId="20CE92C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Centralized secure housing</w:t>
            </w:r>
          </w:p>
        </w:tc>
        <w:tc>
          <w:tcPr>
            <w:tcW w:w="539" w:type="dxa"/>
          </w:tcPr>
          <w:p w14:paraId="2FE2511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3" w:type="dxa"/>
          </w:tcPr>
          <w:p w14:paraId="184D7C95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Not Reported </w:t>
            </w:r>
          </w:p>
        </w:tc>
      </w:tr>
      <w:tr w:rsidR="003C3102" w:rsidRPr="00FA5650" w14:paraId="68CF3087" w14:textId="77777777" w:rsidTr="00DD248D">
        <w:tc>
          <w:tcPr>
            <w:tcW w:w="2694" w:type="dxa"/>
          </w:tcPr>
          <w:p w14:paraId="765E3D95" w14:textId="5E489678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proofErr w:type="spellStart"/>
            <w:r w:rsidRPr="007B7FF8">
              <w:rPr>
                <w:rFonts w:eastAsia="DengXian Light"/>
                <w:sz w:val="20"/>
                <w:szCs w:val="20"/>
                <w:lang w:val="en-US"/>
              </w:rPr>
              <w:t>Tavabi</w:t>
            </w:r>
            <w:proofErr w:type="spellEnd"/>
            <w:r w:rsidRPr="007B7FF8">
              <w:rPr>
                <w:rFonts w:eastAsia="DengXian Light"/>
                <w:sz w:val="20"/>
                <w:szCs w:val="20"/>
                <w:lang w:val="en-US"/>
              </w:rPr>
              <w:t xml:space="preserve">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UYXZhYmk8L0F1dGhvcj48WWVhcj4yMDI0PC9ZZWFyPjxS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=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UYXZhYmk8L0F1dGhvcj48WWVhcj4yMDI0PC9ZZWFyPjxS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=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2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186D758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3A430514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382690D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3A8FEB10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3E39A5E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449F11CC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257A8864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0C89DC36" w14:textId="77777777" w:rsidTr="00DD248D">
        <w:tc>
          <w:tcPr>
            <w:tcW w:w="2694" w:type="dxa"/>
          </w:tcPr>
          <w:p w14:paraId="6F85A0D4" w14:textId="1A1748E3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Valencia Morales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WYWxlbmNpYSBNb3JhbGVzPC9BdXRob3I+PFllYXI+MjAy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TgzNTk4PC9jdXN0b20yPjxlbGVjdHJv
bmljLXJlc291cmNlLW51bT4xMC4zMzg5L2ZtZWQuMjAyMy4xMDg5MDg3PC9lbGVjdHJvbmljLXJl
c291cmNlLW51bT48cmVtb3RlLWRhdGFiYXNlLXByb3ZpZGVyPk5MTTwvcmVtb3RlLWRhdGFiYXNl
LXByb3ZpZGVyPjxsYW5ndWFnZT5lbmc8L2xhbmd1YWdlPjwvcmVjb3JkPjwvQ2l0ZT48L0VuZE5v
dGU+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WYWxlbmNpYSBNb3JhbGVzPC9BdXRob3I+PFllYXI+MjAy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TgzNTk4PC9jdXN0b20yPjxlbGVjdHJv
bmljLXJlc291cmNlLW51bT4xMC4zMzg5L2ZtZWQuMjAyMy4xMDg5MDg3PC9lbGVjdHJvbmljLXJl
c291cmNlLW51bT48cmVtb3RlLWRhdGFiYXNlLXByb3ZpZGVyPk5MTTwvcmVtb3RlLWRhdGFiYXNl
LXByb3ZpZGVyPjxsYW5ndWFnZT5lbmc8L2xhbmd1YWdlPjwvcmVjb3JkPjwvQ2l0ZT48L0VuZE5v
dGU+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3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7477D38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33FB059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0" w:type="dxa"/>
          </w:tcPr>
          <w:p w14:paraId="40131F9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SFTP</w:t>
            </w:r>
          </w:p>
        </w:tc>
        <w:tc>
          <w:tcPr>
            <w:tcW w:w="706" w:type="dxa"/>
          </w:tcPr>
          <w:p w14:paraId="38AFCF9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4BBC286D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0C67C38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03C3E08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14D70A9F" w14:textId="77777777" w:rsidTr="00DD248D">
        <w:tc>
          <w:tcPr>
            <w:tcW w:w="2694" w:type="dxa"/>
          </w:tcPr>
          <w:p w14:paraId="1FD1C16F" w14:textId="294D9376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Wang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yNDwvWWVhcj48UmVj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yNDwvWWVhcj48UmVj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</w:fldData>
              </w:fldCha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4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4CF6938B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 xml:space="preserve">Yes </w:t>
            </w:r>
            <w:r w:rsidRPr="00FA5650">
              <w:rPr>
                <w:rFonts w:eastAsia="DengXian Light"/>
                <w:i/>
                <w:iCs/>
                <w:sz w:val="20"/>
                <w:szCs w:val="20"/>
                <w:lang w:val="en-US"/>
              </w:rPr>
              <w:t>(Not Reported)</w:t>
            </w:r>
          </w:p>
        </w:tc>
        <w:tc>
          <w:tcPr>
            <w:tcW w:w="660" w:type="dxa"/>
          </w:tcPr>
          <w:p w14:paraId="2A871BA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1C3BCB0E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3CE98A3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6668274F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44B8FEE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0817D1C4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79DDF16A" w14:textId="77777777" w:rsidTr="00DD248D">
        <w:tc>
          <w:tcPr>
            <w:tcW w:w="2694" w:type="dxa"/>
          </w:tcPr>
          <w:p w14:paraId="18BF3501" w14:textId="68A58FFE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Williams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Williams&lt;/Author&gt;&lt;Year&gt;2020&lt;/Year&gt;&lt;RecNum&gt;128&lt;/RecNum&gt;&lt;DisplayText&gt;&lt;style face="superscript"&gt;35&lt;/style&gt;&lt;/DisplayText&gt;&lt;record&gt;&lt;rec-number&gt;128&lt;/rec-number&gt;&lt;foreign-keys&gt;&lt;key app="EN" db-id="sppapptft0s909ef0w8x5t9pve05aw9dfata" timestamp="1677963167"&gt;128&lt;/key&gt;&lt;/foreign-keys&gt;&lt;ref-type name="Journal Article"&gt;17&lt;/ref-type&gt;&lt;contributors&gt;&lt;authors&gt;&lt;author&gt;Williams, A.&lt;/author&gt;&lt;author&gt;Goedicke, W.&lt;/author&gt;&lt;author&gt;Tissera, K. A.&lt;/author&gt;&lt;author&gt;Mankarious, L. A.&lt;/author&gt;&lt;/authors&gt;&lt;/contributors&gt;&lt;auth-address&gt;Massachusetts Eye and Ear Infirmary, Boston, Massachusetts, USA.&amp;#xD;Harvard Medical School, Boston, Massachusetts, USA.&lt;/auth-address&gt;&lt;titles&gt;&lt;title&gt;Leveraging Existing Tools in Electronic Health Record Systems to Automate Clinical Registry Compilation&lt;/title&gt;&lt;secondary-title&gt;Otolaryngol Head Neck Surg&lt;/secondary-title&gt;&lt;/titles&gt;&lt;periodical&gt;&lt;full-title&gt;Otolaryngol Head Neck Surg&lt;/full-title&gt;&lt;/periodical&gt;&lt;pages&gt;408-409&lt;/pages&gt;&lt;volume&gt;162&lt;/volume&gt;&lt;number&gt;3&lt;/number&gt;&lt;edition&gt;20200121&lt;/edition&gt;&lt;keywords&gt;&lt;keyword&gt;Automation&lt;/keyword&gt;&lt;keyword&gt;*Electronic Health Records&lt;/keyword&gt;&lt;keyword&gt;*Hearing Loss&lt;/keyword&gt;&lt;keyword&gt;Humans&lt;/keyword&gt;&lt;keyword&gt;Registries/*standards&lt;/keyword&gt;&lt;keyword&gt;Software&lt;/keyword&gt;&lt;keyword&gt;clinical research&lt;/keyword&gt;&lt;keyword&gt;database&lt;/keyword&gt;&lt;keyword&gt;registry&lt;/keyword&gt;&lt;keyword&gt;sensorineural hearing loss&lt;/keyword&gt;&lt;keyword&gt;technology&lt;/keyword&gt;&lt;/keywords&gt;&lt;dates&gt;&lt;year&gt;2020&lt;/year&gt;&lt;pub-dates&gt;&lt;date&gt;Mar&lt;/date&gt;&lt;/pub-dates&gt;&lt;/dates&gt;&lt;isbn&gt;0194-5998&lt;/isbn&gt;&lt;accession-num&gt;31961772&lt;/accession-num&gt;&lt;urls&gt;&lt;/urls&gt;&lt;electronic-resource-num&gt;10.1177/0194599820901713&lt;/electronic-resource-num&gt;&lt;remote-database-provider&gt;NLM&lt;/remote-database-provider&gt;&lt;language&gt;eng&lt;/language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5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7A612686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7C0FE79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0934E1A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4CC09981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13CDD6A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5AB0E15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4EC1BF8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3C3102" w:rsidRPr="00FA5650" w14:paraId="43479925" w14:textId="77777777" w:rsidTr="00DD248D">
        <w:tc>
          <w:tcPr>
            <w:tcW w:w="2694" w:type="dxa"/>
          </w:tcPr>
          <w:p w14:paraId="52835902" w14:textId="0AEA448F" w:rsidR="003C3102" w:rsidRPr="007B7FF8" w:rsidRDefault="003C3102" w:rsidP="00DD248D">
            <w:pPr>
              <w:rPr>
                <w:sz w:val="20"/>
                <w:szCs w:val="20"/>
                <w:lang w:val="en-US"/>
              </w:rPr>
            </w:pPr>
            <w:r w:rsidRPr="007B7FF8">
              <w:rPr>
                <w:rFonts w:eastAsia="DengXian Light"/>
                <w:sz w:val="20"/>
                <w:szCs w:val="20"/>
                <w:lang w:val="en-US"/>
              </w:rPr>
              <w:t>Wulff et al.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0450FD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Wulff&lt;/Author&gt;&lt;Year&gt;2020&lt;/Year&gt;&lt;RecNum&gt;252&lt;/RecNum&gt;&lt;DisplayText&gt;&lt;style face="superscript"&gt;36&lt;/style&gt;&lt;/DisplayText&gt;&lt;record&gt;&lt;rec-number&gt;252&lt;/rec-number&gt;&lt;foreign-keys&gt;&lt;key app="EN" db-id="azdpxa2do5rsruea22rx2ewopwvpfaafrdrv" timestamp="1739148602"&gt;252&lt;/key&gt;&lt;/foreign-keys&gt;&lt;ref-type name="Journal Article"&gt;17&lt;/ref-type&gt;&lt;contributors&gt;&lt;authors&gt;&lt;author&gt;Wulff, A.&lt;/author&gt;&lt;author&gt;Mast, M.&lt;/author&gt;&lt;author&gt;Hassler, M.&lt;/author&gt;&lt;author&gt;Montag, S.&lt;/author&gt;&lt;author&gt;Marschollek, M.&lt;/author&gt;&lt;author&gt;Jack, T.&lt;/author&gt;&lt;/authors&gt;&lt;/contributors&gt;&lt;auth-address&gt;Peter L. Reichertz Institute for Medical Informatics, TU Braunschweig and Hannover Medical School, Hannover, Germany.&amp;#xD;Econob, Informationsdienstleistungs GmbH, Klagenfurt am Wörthersee, Austria.&amp;#xD;Department of Pediatric Cardiology and Intensive Care Medicine, Hannover Medical School, Hannover, Germany.&lt;/auth-address&gt;&lt;titles&gt;&lt;title&gt;Designing an openEHR-Based Pipeline for Extracting and Standardizing Unstructured Clinical Data Using Natural Language Processing&lt;/title&gt;&lt;secondary-title&gt;Methods Inf Med&lt;/secondary-title&gt;&lt;/titles&gt;&lt;periodical&gt;&lt;full-title&gt;Methods Inf Med&lt;/full-title&gt;&lt;/periodical&gt;&lt;pages&gt;e64-e78&lt;/pages&gt;&lt;volume&gt;59&lt;/volume&gt;&lt;number&gt;S 02&lt;/number&gt;&lt;edition&gt;20201014&lt;/edition&gt;&lt;keywords&gt;&lt;keyword&gt;Data Mining&lt;/keyword&gt;&lt;keyword&gt;Decision Support Systems, Clinical&lt;/keyword&gt;&lt;keyword&gt;Electronic Health Records/*standards&lt;/keyword&gt;&lt;keyword&gt;*Natural Language Processing&lt;/keyword&gt;&lt;keyword&gt;Pilot Projects&lt;/keyword&gt;&lt;keyword&gt;*Reference Standards&lt;/keyword&gt;&lt;/keywords&gt;&lt;dates&gt;&lt;year&gt;2020&lt;/year&gt;&lt;pub-dates&gt;&lt;date&gt;Dec&lt;/date&gt;&lt;/pub-dates&gt;&lt;/dates&gt;&lt;isbn&gt;0026-1270 (Print)&amp;#xD;0026-1270&lt;/isbn&gt;&lt;accession-num&gt;33058101&lt;/accession-num&gt;&lt;urls&gt;&lt;/urls&gt;&lt;custom1&gt;None declared.&lt;/custom1&gt;&lt;custom2&gt;PMC7725544&lt;/custom2&gt;&lt;electronic-resource-num&gt;10.1055/s-0040-1716403&lt;/electronic-resource-num&gt;&lt;remote-database-provider&gt;NLM&lt;/remote-database-provider&gt;&lt;language&gt;eng&lt;/language&gt;&lt;/record&gt;&lt;/Cite&gt;&lt;/EndNote&gt;</w:instrTex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0450FD" w:rsidRPr="000450FD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6</w:t>
            </w:r>
            <w:r w:rsidRPr="007B7FF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78" w:type="dxa"/>
          </w:tcPr>
          <w:p w14:paraId="13FA71F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660" w:type="dxa"/>
          </w:tcPr>
          <w:p w14:paraId="09F34BE8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0" w:type="dxa"/>
          </w:tcPr>
          <w:p w14:paraId="55B3ACB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06" w:type="dxa"/>
          </w:tcPr>
          <w:p w14:paraId="68F5D37A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2669" w:type="dxa"/>
          </w:tcPr>
          <w:p w14:paraId="39BED7D9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696B6237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3" w:type="dxa"/>
          </w:tcPr>
          <w:p w14:paraId="57A3D5A2" w14:textId="77777777" w:rsidR="003C3102" w:rsidRPr="00FA5650" w:rsidRDefault="003C3102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</w:tbl>
    <w:p w14:paraId="1F78A01F" w14:textId="2CCAEC7F" w:rsidR="00EB4C6C" w:rsidRDefault="003C3102" w:rsidP="003C3102">
      <w:pPr>
        <w:rPr>
          <w:i/>
          <w:iCs/>
          <w:sz w:val="15"/>
          <w:szCs w:val="15"/>
          <w:lang w:val="en-US"/>
        </w:rPr>
      </w:pPr>
      <w:r w:rsidRPr="00FA5650">
        <w:rPr>
          <w:i/>
          <w:iCs/>
          <w:sz w:val="15"/>
          <w:szCs w:val="15"/>
          <w:lang w:val="en-US"/>
        </w:rPr>
        <w:t>(</w:t>
      </w:r>
      <w:r w:rsidRPr="00FA5650">
        <w:rPr>
          <w:b/>
          <w:bCs/>
          <w:i/>
          <w:iCs/>
          <w:sz w:val="15"/>
          <w:szCs w:val="15"/>
          <w:lang w:val="en-US"/>
        </w:rPr>
        <w:t>Abbreviations</w:t>
      </w:r>
      <w:r w:rsidRPr="00FA5650">
        <w:rPr>
          <w:i/>
          <w:iCs/>
          <w:sz w:val="15"/>
          <w:szCs w:val="15"/>
          <w:lang w:val="en-US"/>
        </w:rPr>
        <w:t>: HIPAA = Health Insurance Portability and Accountability Act, SFTP = Secure File Transfer Protocol, HTTPS = Hypertext Transfer Protocol Secure, RBAC = Role-Based Access Controls, SSL = Secure Sockets Layer, SSO = Single Sign On, MFA = Multi-Factor Authentication, SIN = Science Information Network, VPN = Virtual Private Network, LAN = Local Area Network, RBAC = Role-based access control)</w:t>
      </w:r>
    </w:p>
    <w:p w14:paraId="7A32AA86" w14:textId="77777777" w:rsidR="001647D7" w:rsidRPr="001647D7" w:rsidRDefault="001647D7" w:rsidP="001647D7">
      <w:pPr>
        <w:rPr>
          <w:lang w:val="en-US"/>
        </w:rPr>
      </w:pPr>
    </w:p>
    <w:p w14:paraId="0D497B4D" w14:textId="77777777" w:rsidR="001647D7" w:rsidRDefault="001647D7" w:rsidP="001647D7">
      <w:pPr>
        <w:rPr>
          <w:i/>
          <w:iCs/>
          <w:sz w:val="15"/>
          <w:szCs w:val="15"/>
          <w:lang w:val="en-US"/>
        </w:rPr>
      </w:pPr>
    </w:p>
    <w:p w14:paraId="0171D2D2" w14:textId="06B17D09" w:rsidR="001647D7" w:rsidRDefault="001647D7">
      <w:pPr>
        <w:spacing w:after="160" w:line="278" w:lineRule="auto"/>
      </w:pPr>
      <w:r>
        <w:br w:type="page"/>
      </w:r>
    </w:p>
    <w:p w14:paraId="486D1534" w14:textId="46BB9850" w:rsidR="000450FD" w:rsidRPr="000450FD" w:rsidRDefault="001647D7" w:rsidP="001647D7">
      <w:pPr>
        <w:rPr>
          <w:b/>
          <w:bCs/>
        </w:rPr>
      </w:pPr>
      <w:r w:rsidRPr="001647D7">
        <w:rPr>
          <w:b/>
          <w:bCs/>
        </w:rPr>
        <w:lastRenderedPageBreak/>
        <w:t xml:space="preserve">REFERENCE LIST </w:t>
      </w:r>
    </w:p>
    <w:p w14:paraId="119A3A75" w14:textId="77777777" w:rsidR="000450FD" w:rsidRDefault="000450FD" w:rsidP="001647D7"/>
    <w:p w14:paraId="211EC0D0" w14:textId="77777777" w:rsidR="000450FD" w:rsidRPr="000450FD" w:rsidRDefault="000450FD" w:rsidP="000450F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450FD">
        <w:rPr>
          <w:noProof/>
        </w:rPr>
        <w:t>1.</w:t>
      </w:r>
      <w:r w:rsidRPr="000450FD">
        <w:rPr>
          <w:noProof/>
        </w:rPr>
        <w:tab/>
        <w:t xml:space="preserve">Abu-Rish Blakeney E, Wolpin S, Lavallee DC, Dardas T, Cheng R, Zierler B. Developing and implementing a heart failure data mart for research and quality improvement. </w:t>
      </w:r>
      <w:r w:rsidRPr="000450FD">
        <w:rPr>
          <w:i/>
          <w:noProof/>
        </w:rPr>
        <w:t>Inform Health Soc Care</w:t>
      </w:r>
      <w:r w:rsidRPr="000450FD">
        <w:rPr>
          <w:noProof/>
        </w:rPr>
        <w:t>. 2019;44(2):164-175. doi:10.1080/17538157.2018.1455202</w:t>
      </w:r>
    </w:p>
    <w:p w14:paraId="7D35341A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2.</w:t>
      </w:r>
      <w:r w:rsidRPr="000450FD">
        <w:rPr>
          <w:noProof/>
        </w:rPr>
        <w:tab/>
        <w:t xml:space="preserve">Bacchi S, Gluck S, Koblar S, Jannes J, Kleinig T. Automated information extraction from free-text medical documents for stroke key performance indicators: a pilot study. </w:t>
      </w:r>
      <w:r w:rsidRPr="000450FD">
        <w:rPr>
          <w:i/>
          <w:noProof/>
        </w:rPr>
        <w:t>Intern Med J</w:t>
      </w:r>
      <w:r w:rsidRPr="000450FD">
        <w:rPr>
          <w:noProof/>
        </w:rPr>
        <w:t>. Feb 2022;52(2):315-317. doi:10.1111/imj.15678</w:t>
      </w:r>
    </w:p>
    <w:p w14:paraId="2901D2DE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3.</w:t>
      </w:r>
      <w:r w:rsidRPr="000450FD">
        <w:rPr>
          <w:noProof/>
        </w:rPr>
        <w:tab/>
        <w:t xml:space="preserve">Bodagh N, Archbold RA, Weerackody R, et al. Feasibility of real-time capture of routine clinical data in the electronic health record: a hospital-based, observational service-evaluation study. </w:t>
      </w:r>
      <w:r w:rsidRPr="000450FD">
        <w:rPr>
          <w:i/>
          <w:noProof/>
        </w:rPr>
        <w:t>BMJ Open</w:t>
      </w:r>
      <w:r w:rsidRPr="000450FD">
        <w:rPr>
          <w:noProof/>
        </w:rPr>
        <w:t>. 2018;8(3):e019790. doi:10.1136/bmjopen-2017-019790</w:t>
      </w:r>
    </w:p>
    <w:p w14:paraId="2992A267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4.</w:t>
      </w:r>
      <w:r w:rsidRPr="000450FD">
        <w:rPr>
          <w:noProof/>
        </w:rPr>
        <w:tab/>
        <w:t xml:space="preserve">Chen AM, Kupelian PA, Wang PC, Steinberg ML. Development of a Radiation Oncology-Specific Prospective Data Registry for Research and Quality Improvement: A Clinical Workflow-Based Solution. </w:t>
      </w:r>
      <w:r w:rsidRPr="000450FD">
        <w:rPr>
          <w:i/>
          <w:noProof/>
        </w:rPr>
        <w:t>JCO Clin Cancer Inform</w:t>
      </w:r>
      <w:r w:rsidRPr="000450FD">
        <w:rPr>
          <w:noProof/>
        </w:rPr>
        <w:t>. Dec 2018;2:1-9. doi:10.1200/cci.17.00036</w:t>
      </w:r>
    </w:p>
    <w:p w14:paraId="60213497" w14:textId="42786AF4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5.</w:t>
      </w:r>
      <w:r w:rsidRPr="000450FD">
        <w:rPr>
          <w:noProof/>
        </w:rPr>
        <w:tab/>
        <w:t xml:space="preserve">Cheng AC, Duda SN, Taylor R, et al. REDCap on FHIR: Clinical Data Interoperability Services. </w:t>
      </w:r>
      <w:r w:rsidRPr="000450FD">
        <w:rPr>
          <w:i/>
          <w:noProof/>
        </w:rPr>
        <w:t>Journal of Biomedical Informatics</w:t>
      </w:r>
      <w:r w:rsidRPr="000450FD">
        <w:rPr>
          <w:noProof/>
        </w:rPr>
        <w:t>. 2021/09/01/ 2021;121:103871. doi:</w:t>
      </w:r>
      <w:hyperlink r:id="rId4" w:history="1">
        <w:r w:rsidRPr="000450FD">
          <w:rPr>
            <w:rStyle w:val="Hyperlink"/>
            <w:noProof/>
          </w:rPr>
          <w:t>https://doi.org/10.1016/j.jbi.2021.103871</w:t>
        </w:r>
      </w:hyperlink>
    </w:p>
    <w:p w14:paraId="13E1C633" w14:textId="77777777" w:rsidR="000450FD" w:rsidRPr="00A818FF" w:rsidRDefault="000450FD" w:rsidP="000450FD">
      <w:pPr>
        <w:pStyle w:val="EndNoteBibliography"/>
        <w:rPr>
          <w:noProof/>
          <w:lang w:val="nl-NL"/>
        </w:rPr>
      </w:pPr>
      <w:r w:rsidRPr="000450FD">
        <w:rPr>
          <w:noProof/>
        </w:rPr>
        <w:t>6.</w:t>
      </w:r>
      <w:r w:rsidRPr="000450FD">
        <w:rPr>
          <w:noProof/>
        </w:rPr>
        <w:tab/>
        <w:t xml:space="preserve">Dalhatu I, Aniekwe C, Bashorun A, et al. From Paper Files to Web-Based Application for Data-Driven Monitoring of HIV Programs: Nigeria's Journey to a National Data Repository for Decision-Making and Patient Care. </w:t>
      </w:r>
      <w:r w:rsidRPr="00A818FF">
        <w:rPr>
          <w:i/>
          <w:noProof/>
          <w:lang w:val="nl-NL"/>
        </w:rPr>
        <w:t>Methods Inf Med</w:t>
      </w:r>
      <w:r w:rsidRPr="00A818FF">
        <w:rPr>
          <w:noProof/>
          <w:lang w:val="nl-NL"/>
        </w:rPr>
        <w:t>. Sep 2023;62(3-04):130-139. doi:10.1055/s-0043-1768711</w:t>
      </w:r>
    </w:p>
    <w:p w14:paraId="3B671EDF" w14:textId="77777777" w:rsidR="000450FD" w:rsidRPr="000450FD" w:rsidRDefault="000450FD" w:rsidP="000450FD">
      <w:pPr>
        <w:pStyle w:val="EndNoteBibliography"/>
        <w:rPr>
          <w:noProof/>
        </w:rPr>
      </w:pPr>
      <w:r w:rsidRPr="00A818FF">
        <w:rPr>
          <w:noProof/>
          <w:lang w:val="nl-NL"/>
        </w:rPr>
        <w:t>7.</w:t>
      </w:r>
      <w:r w:rsidRPr="00A818FF">
        <w:rPr>
          <w:noProof/>
          <w:lang w:val="nl-NL"/>
        </w:rPr>
        <w:tab/>
        <w:t xml:space="preserve">Dong Y, Fang K, Wang X, et al. </w:t>
      </w:r>
      <w:r w:rsidRPr="000450FD">
        <w:rPr>
          <w:noProof/>
        </w:rPr>
        <w:t xml:space="preserve">The network of Shanghai Stroke Service System (4S): A public health-care web-based database using automatic extraction of electronic medical records. </w:t>
      </w:r>
      <w:r w:rsidRPr="000450FD">
        <w:rPr>
          <w:i/>
          <w:noProof/>
        </w:rPr>
        <w:t>Int J Stroke</w:t>
      </w:r>
      <w:r w:rsidRPr="000450FD">
        <w:rPr>
          <w:noProof/>
        </w:rPr>
        <w:t>. Jul 2018;13(5):539-544. doi:10.1177/1747493018765492</w:t>
      </w:r>
    </w:p>
    <w:p w14:paraId="61B9CDFF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8.</w:t>
      </w:r>
      <w:r w:rsidRPr="000450FD">
        <w:rPr>
          <w:noProof/>
        </w:rPr>
        <w:tab/>
        <w:t xml:space="preserve">Garies S, Cummings M, Forst B, et al. Achieving quality primary care data: a description of the Canadian Primary Care Sentinel Surveillance Network data capture, extraction, and processing in Alberta. </w:t>
      </w:r>
      <w:r w:rsidRPr="000450FD">
        <w:rPr>
          <w:i/>
          <w:noProof/>
        </w:rPr>
        <w:t>Int J Popul Data Sci</w:t>
      </w:r>
      <w:r w:rsidRPr="000450FD">
        <w:rPr>
          <w:noProof/>
        </w:rPr>
        <w:t>. Jul 29 2019;4(2):1132. doi:10.23889/ijpds.v4i2.1132</w:t>
      </w:r>
    </w:p>
    <w:p w14:paraId="4432865A" w14:textId="77777777" w:rsidR="000450FD" w:rsidRPr="00A818FF" w:rsidRDefault="000450FD" w:rsidP="000450FD">
      <w:pPr>
        <w:pStyle w:val="EndNoteBibliography"/>
        <w:rPr>
          <w:noProof/>
          <w:lang w:val="es-ES"/>
        </w:rPr>
      </w:pPr>
      <w:r w:rsidRPr="000450FD">
        <w:rPr>
          <w:noProof/>
        </w:rPr>
        <w:t>9.</w:t>
      </w:r>
      <w:r w:rsidRPr="000450FD">
        <w:rPr>
          <w:noProof/>
        </w:rPr>
        <w:tab/>
        <w:t xml:space="preserve">Goel AK, Campbell WS, Moldwin R. Structured Data Capture for Oncology. </w:t>
      </w:r>
      <w:r w:rsidRPr="00A818FF">
        <w:rPr>
          <w:i/>
          <w:noProof/>
          <w:lang w:val="es-ES"/>
        </w:rPr>
        <w:t>JCO Clin Cancer Inform</w:t>
      </w:r>
      <w:r w:rsidRPr="00A818FF">
        <w:rPr>
          <w:noProof/>
          <w:lang w:val="es-ES"/>
        </w:rPr>
        <w:t>. Feb 2021;5:194-201. doi:10.1200/cci.20.00103</w:t>
      </w:r>
    </w:p>
    <w:p w14:paraId="0E6E5FB9" w14:textId="77777777" w:rsidR="000450FD" w:rsidRPr="000450FD" w:rsidRDefault="000450FD" w:rsidP="000450FD">
      <w:pPr>
        <w:pStyle w:val="EndNoteBibliography"/>
        <w:rPr>
          <w:noProof/>
        </w:rPr>
      </w:pPr>
      <w:r w:rsidRPr="00A818FF">
        <w:rPr>
          <w:noProof/>
          <w:lang w:val="es-ES"/>
        </w:rPr>
        <w:t>10.</w:t>
      </w:r>
      <w:r w:rsidRPr="00A818FF">
        <w:rPr>
          <w:noProof/>
          <w:lang w:val="es-ES"/>
        </w:rPr>
        <w:tab/>
        <w:t xml:space="preserve">González L, Pérez-Rey D, Alonso E, et al. </w:t>
      </w:r>
      <w:r w:rsidRPr="000450FD">
        <w:rPr>
          <w:noProof/>
        </w:rPr>
        <w:t xml:space="preserve">Building an i2b2-Based Population Repository for Clinical Research. </w:t>
      </w:r>
      <w:r w:rsidRPr="000450FD">
        <w:rPr>
          <w:i/>
          <w:noProof/>
        </w:rPr>
        <w:t>Stud Health Technol Inform</w:t>
      </w:r>
      <w:r w:rsidRPr="000450FD">
        <w:rPr>
          <w:noProof/>
        </w:rPr>
        <w:t>. Jun 16 2020;270:78-82. doi:10.3233/shti200126</w:t>
      </w:r>
    </w:p>
    <w:p w14:paraId="24AB32A2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11.</w:t>
      </w:r>
      <w:r w:rsidRPr="000450FD">
        <w:rPr>
          <w:noProof/>
        </w:rPr>
        <w:tab/>
        <w:t xml:space="preserve">Heider PM, Pipaliya RM, Meystre SM. A Natural Language Processing Tool Offering Data Extraction for COVID-19 Related Information (DECOVRI). </w:t>
      </w:r>
      <w:r w:rsidRPr="000450FD">
        <w:rPr>
          <w:i/>
          <w:noProof/>
        </w:rPr>
        <w:t>Stud Health Technol Inform</w:t>
      </w:r>
      <w:r w:rsidRPr="000450FD">
        <w:rPr>
          <w:noProof/>
        </w:rPr>
        <w:t>. Jun 6 2022;290:1062-1063. doi:10.3233/shti220268</w:t>
      </w:r>
    </w:p>
    <w:p w14:paraId="7B5ED596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12.</w:t>
      </w:r>
      <w:r w:rsidRPr="000450FD">
        <w:rPr>
          <w:noProof/>
        </w:rPr>
        <w:tab/>
        <w:t xml:space="preserve">Kannan V, Fish JS, Mutz JM, et al. Rapid Development of Specialty Population Registries and Quality Measures from Electronic Health Record Data*. An Agile Framework. </w:t>
      </w:r>
      <w:r w:rsidRPr="000450FD">
        <w:rPr>
          <w:i/>
          <w:noProof/>
        </w:rPr>
        <w:t>Methods Inf Med</w:t>
      </w:r>
      <w:r w:rsidRPr="000450FD">
        <w:rPr>
          <w:noProof/>
        </w:rPr>
        <w:t>. Jun 14 2017;56(99):e74-e83. doi:10.3414/me16-02-0031</w:t>
      </w:r>
    </w:p>
    <w:p w14:paraId="04F46366" w14:textId="77777777" w:rsidR="000450FD" w:rsidRPr="000450FD" w:rsidRDefault="000450FD" w:rsidP="000450FD">
      <w:pPr>
        <w:pStyle w:val="EndNoteBibliography"/>
        <w:rPr>
          <w:noProof/>
        </w:rPr>
      </w:pPr>
      <w:r w:rsidRPr="00A818FF">
        <w:rPr>
          <w:noProof/>
          <w:lang w:val="nl-NL"/>
        </w:rPr>
        <w:t>13.</w:t>
      </w:r>
      <w:r w:rsidRPr="00A818FF">
        <w:rPr>
          <w:noProof/>
          <w:lang w:val="nl-NL"/>
        </w:rPr>
        <w:tab/>
        <w:t xml:space="preserve">Kapoor R, Sleeman WCt, Nalluri JJ, et al. </w:t>
      </w:r>
      <w:r w:rsidRPr="000450FD">
        <w:rPr>
          <w:noProof/>
        </w:rPr>
        <w:t xml:space="preserve">Automated data abstraction for quality surveillance and outcome assessment in radiation oncology. </w:t>
      </w:r>
      <w:r w:rsidRPr="000450FD">
        <w:rPr>
          <w:i/>
          <w:noProof/>
        </w:rPr>
        <w:t>J Appl Clin Med Phys</w:t>
      </w:r>
      <w:r w:rsidRPr="000450FD">
        <w:rPr>
          <w:noProof/>
        </w:rPr>
        <w:t>. Jul 2021;22(7):177-187. doi:10.1002/acm2.13308</w:t>
      </w:r>
    </w:p>
    <w:p w14:paraId="2DC4F1AF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lastRenderedPageBreak/>
        <w:t>14.</w:t>
      </w:r>
      <w:r w:rsidRPr="000450FD">
        <w:rPr>
          <w:noProof/>
        </w:rPr>
        <w:tab/>
        <w:t xml:space="preserve">Kariuki JM, Manders EJ, Richards J, et al. Automating indicator data reporting from health facility EMR to a national aggregate data system in Kenya: An Interoperability field-test using OpenMRS and DHIS2. </w:t>
      </w:r>
      <w:r w:rsidRPr="000450FD">
        <w:rPr>
          <w:i/>
          <w:noProof/>
        </w:rPr>
        <w:t>Online J Public Health Inform</w:t>
      </w:r>
      <w:r w:rsidRPr="000450FD">
        <w:rPr>
          <w:noProof/>
        </w:rPr>
        <w:t>. 2016;8(2):e188. doi:10.5210/ojphi.v8i2.6722</w:t>
      </w:r>
    </w:p>
    <w:p w14:paraId="620FDAB5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15.</w:t>
      </w:r>
      <w:r w:rsidRPr="000450FD">
        <w:rPr>
          <w:noProof/>
        </w:rPr>
        <w:tab/>
        <w:t xml:space="preserve">Li N, Zhu Q, Dang Y, et al. Development and Implementation of a Dynamically Updated Big Data Intelligence Platform Using Electronic Medical Records for Secondary Hypertension. </w:t>
      </w:r>
      <w:r w:rsidRPr="000450FD">
        <w:rPr>
          <w:i/>
          <w:noProof/>
        </w:rPr>
        <w:t>Rev Cardiovasc Med</w:t>
      </w:r>
      <w:r w:rsidRPr="000450FD">
        <w:rPr>
          <w:noProof/>
        </w:rPr>
        <w:t>. Mar 2024;25(3):104. doi:10.31083/j.rcm2503104</w:t>
      </w:r>
    </w:p>
    <w:p w14:paraId="7FCAF4BB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16.</w:t>
      </w:r>
      <w:r w:rsidRPr="000450FD">
        <w:rPr>
          <w:noProof/>
        </w:rPr>
        <w:tab/>
        <w:t xml:space="preserve">Milinovich A, Kattan MW. Extracting and utilizing electronic health data from Epic for research. </w:t>
      </w:r>
      <w:r w:rsidRPr="000450FD">
        <w:rPr>
          <w:i/>
          <w:noProof/>
        </w:rPr>
        <w:t>Ann Transl Med</w:t>
      </w:r>
      <w:r w:rsidRPr="000450FD">
        <w:rPr>
          <w:noProof/>
        </w:rPr>
        <w:t>. Feb 2018;6(3):42. doi:10.21037/atm.2018.01.13</w:t>
      </w:r>
    </w:p>
    <w:p w14:paraId="690987C2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17.</w:t>
      </w:r>
      <w:r w:rsidRPr="000450FD">
        <w:rPr>
          <w:noProof/>
        </w:rPr>
        <w:tab/>
        <w:t xml:space="preserve">Miyake M, Akiyama M, Kashiwagi K, Sakamoto T, Oshika T. Japan Ocular Imaging Registry: a national ophthalmology real-world database. </w:t>
      </w:r>
      <w:r w:rsidRPr="000450FD">
        <w:rPr>
          <w:i/>
          <w:noProof/>
        </w:rPr>
        <w:t>Jpn J Ophthalmol</w:t>
      </w:r>
      <w:r w:rsidRPr="000450FD">
        <w:rPr>
          <w:noProof/>
        </w:rPr>
        <w:t>. Nov 2022;66(6):499-503. doi:10.1007/s10384-022-00941-0</w:t>
      </w:r>
    </w:p>
    <w:p w14:paraId="014E141A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18.</w:t>
      </w:r>
      <w:r w:rsidRPr="000450FD">
        <w:rPr>
          <w:noProof/>
        </w:rPr>
        <w:tab/>
        <w:t xml:space="preserve">Mou Z, Sitapati AM, Ramachandran M, Doucet JJ, Liepert AE. Development and implementation of an automated electronic health record-linked registry for emergency general surgery. </w:t>
      </w:r>
      <w:r w:rsidRPr="000450FD">
        <w:rPr>
          <w:i/>
          <w:noProof/>
        </w:rPr>
        <w:t>J Trauma Acute Care Surg</w:t>
      </w:r>
      <w:r w:rsidRPr="000450FD">
        <w:rPr>
          <w:noProof/>
        </w:rPr>
        <w:t>. Aug 1 2022;93(2):273-279. doi:10.1097/ta.0000000000003582</w:t>
      </w:r>
    </w:p>
    <w:p w14:paraId="5DA450A4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19.</w:t>
      </w:r>
      <w:r w:rsidRPr="000450FD">
        <w:rPr>
          <w:noProof/>
        </w:rPr>
        <w:tab/>
        <w:t xml:space="preserve">Mou Y, Lehmkuhl J, Sauerbrunn N, et al. Improving the Quality of Unstructured Cancer Data Using Large Language Models: A German Oncological Case Study. </w:t>
      </w:r>
      <w:r w:rsidRPr="000450FD">
        <w:rPr>
          <w:i/>
          <w:noProof/>
        </w:rPr>
        <w:t>Stud Health Technol Inform</w:t>
      </w:r>
      <w:r w:rsidRPr="000450FD">
        <w:rPr>
          <w:noProof/>
        </w:rPr>
        <w:t>. Aug 22 2024;316:685-689. doi:10.3233/shti240507</w:t>
      </w:r>
    </w:p>
    <w:p w14:paraId="72CDB35D" w14:textId="77777777" w:rsidR="000450FD" w:rsidRPr="00A818FF" w:rsidRDefault="000450FD" w:rsidP="000450FD">
      <w:pPr>
        <w:pStyle w:val="EndNoteBibliography"/>
        <w:rPr>
          <w:noProof/>
          <w:lang w:val="es-ES"/>
        </w:rPr>
      </w:pPr>
      <w:r w:rsidRPr="000450FD">
        <w:rPr>
          <w:noProof/>
        </w:rPr>
        <w:t>20.</w:t>
      </w:r>
      <w:r w:rsidRPr="000450FD">
        <w:rPr>
          <w:noProof/>
        </w:rPr>
        <w:tab/>
        <w:t xml:space="preserve">Munzone E, Marra A, Comotto F, et al. Development and Validation of a Natural Language Processing Algorithm for Extracting Clinical and Pathological Features of Breast Cancer From Pathology Reports. </w:t>
      </w:r>
      <w:r w:rsidRPr="00A818FF">
        <w:rPr>
          <w:i/>
          <w:noProof/>
          <w:lang w:val="es-ES"/>
        </w:rPr>
        <w:t>JCO Clin Cancer Inform</w:t>
      </w:r>
      <w:r w:rsidRPr="00A818FF">
        <w:rPr>
          <w:noProof/>
          <w:lang w:val="es-ES"/>
        </w:rPr>
        <w:t>. Aug 2024;8:e2400034. doi:10.1200/cci.24.00034</w:t>
      </w:r>
    </w:p>
    <w:p w14:paraId="16FD35CE" w14:textId="77777777" w:rsidR="000450FD" w:rsidRPr="000450FD" w:rsidRDefault="000450FD" w:rsidP="000450FD">
      <w:pPr>
        <w:pStyle w:val="EndNoteBibliography"/>
        <w:rPr>
          <w:noProof/>
        </w:rPr>
      </w:pPr>
      <w:r w:rsidRPr="00A818FF">
        <w:rPr>
          <w:noProof/>
          <w:lang w:val="es-ES"/>
        </w:rPr>
        <w:t>21.</w:t>
      </w:r>
      <w:r w:rsidRPr="00A818FF">
        <w:rPr>
          <w:noProof/>
          <w:lang w:val="es-ES"/>
        </w:rPr>
        <w:tab/>
        <w:t xml:space="preserve">Nakagawa N, Sofue T, Kanda E, et al. </w:t>
      </w:r>
      <w:r w:rsidRPr="000450FD">
        <w:rPr>
          <w:noProof/>
        </w:rPr>
        <w:t xml:space="preserve">J-CKD-DB: a nationwide multicentre electronic health record-based chronic kidney disease database in Japan. </w:t>
      </w:r>
      <w:r w:rsidRPr="000450FD">
        <w:rPr>
          <w:i/>
          <w:noProof/>
        </w:rPr>
        <w:t>Sci Rep</w:t>
      </w:r>
      <w:r w:rsidRPr="000450FD">
        <w:rPr>
          <w:noProof/>
        </w:rPr>
        <w:t>. Apr 30 2020;10(1):7351. doi:10.1038/s41598-020-64123-z</w:t>
      </w:r>
    </w:p>
    <w:p w14:paraId="7ECF4A21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22.</w:t>
      </w:r>
      <w:r w:rsidRPr="000450FD">
        <w:rPr>
          <w:noProof/>
        </w:rPr>
        <w:tab/>
        <w:t xml:space="preserve">Nasir K, Gullapelli R, Nicolas JC, et al. Houston Methodist cardiovascular learning health system (CVD-LHS) registry: Methods for development and implementation of an automated electronic medical record-based registry using an informatics framework approach. </w:t>
      </w:r>
      <w:r w:rsidRPr="000450FD">
        <w:rPr>
          <w:i/>
          <w:noProof/>
        </w:rPr>
        <w:t>Am J Prev Cardiol</w:t>
      </w:r>
      <w:r w:rsidRPr="000450FD">
        <w:rPr>
          <w:noProof/>
        </w:rPr>
        <w:t>. Jun 2024;18:100678. doi:10.1016/j.ajpc.2024.100678</w:t>
      </w:r>
    </w:p>
    <w:p w14:paraId="62B1C250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23.</w:t>
      </w:r>
      <w:r w:rsidRPr="000450FD">
        <w:rPr>
          <w:noProof/>
        </w:rPr>
        <w:tab/>
        <w:t xml:space="preserve">Nathan JK, Foley J, Hoang T, et al. The stroke navigator: meaningful use of the electronic health record to efficiently report inpatient stroke care quality. </w:t>
      </w:r>
      <w:r w:rsidRPr="000450FD">
        <w:rPr>
          <w:i/>
          <w:noProof/>
        </w:rPr>
        <w:t>J Am Med Inform Assoc</w:t>
      </w:r>
      <w:r w:rsidRPr="000450FD">
        <w:rPr>
          <w:noProof/>
        </w:rPr>
        <w:t>. Nov 1 2018;25(11):1534-1539. doi:10.1093/jamia/ocy102</w:t>
      </w:r>
    </w:p>
    <w:p w14:paraId="245C5635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24.</w:t>
      </w:r>
      <w:r w:rsidRPr="000450FD">
        <w:rPr>
          <w:noProof/>
        </w:rPr>
        <w:tab/>
        <w:t xml:space="preserve">Pan HY, Shaitelman SF, Perkins GH, Schlembach PJ, Woodward WA, Smith BD. Implementing a Real-Time Electronic Data Capture System to Improve Clinical Documentation in Radiation Oncology. </w:t>
      </w:r>
      <w:r w:rsidRPr="000450FD">
        <w:rPr>
          <w:i/>
          <w:noProof/>
        </w:rPr>
        <w:t>J Am Coll Radiol</w:t>
      </w:r>
      <w:r w:rsidRPr="000450FD">
        <w:rPr>
          <w:noProof/>
        </w:rPr>
        <w:t>. Apr 2016;13(4):401-7. doi:10.1016/j.jacr.2015.09.036</w:t>
      </w:r>
    </w:p>
    <w:p w14:paraId="07A45870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25.</w:t>
      </w:r>
      <w:r w:rsidRPr="000450FD">
        <w:rPr>
          <w:noProof/>
        </w:rPr>
        <w:tab/>
        <w:t xml:space="preserve">Pittman CA, Miranpuri AS. Neurosurgery clinical registry data collection utilizing Informatics for Integrating Biology and the Bedside and electronic health records at the University of Rochester. </w:t>
      </w:r>
      <w:r w:rsidRPr="000450FD">
        <w:rPr>
          <w:i/>
          <w:noProof/>
        </w:rPr>
        <w:t>Neurosurg Focus</w:t>
      </w:r>
      <w:r w:rsidRPr="000450FD">
        <w:rPr>
          <w:noProof/>
        </w:rPr>
        <w:t>. Dec 2015;39(6):E16. doi:10.3171/2015.9.Focus15382</w:t>
      </w:r>
    </w:p>
    <w:p w14:paraId="7A611D67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26.</w:t>
      </w:r>
      <w:r w:rsidRPr="000450FD">
        <w:rPr>
          <w:noProof/>
        </w:rPr>
        <w:tab/>
        <w:t xml:space="preserve">Rayman S, Benvenisti H, Westrich G, Schtrechman G, Nissan A, Segev L. Colorectal Surgery Surveillance: A Novel Method for Composing an Automated Real-time Prospective Registry. </w:t>
      </w:r>
      <w:r w:rsidRPr="000450FD">
        <w:rPr>
          <w:i/>
          <w:noProof/>
        </w:rPr>
        <w:t>Isr Med Assoc J</w:t>
      </w:r>
      <w:r w:rsidRPr="000450FD">
        <w:rPr>
          <w:noProof/>
        </w:rPr>
        <w:t xml:space="preserve">. Apr 2021;23(4):239-244. </w:t>
      </w:r>
    </w:p>
    <w:p w14:paraId="0EA51757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27.</w:t>
      </w:r>
      <w:r w:rsidRPr="000450FD">
        <w:rPr>
          <w:noProof/>
        </w:rPr>
        <w:tab/>
        <w:t xml:space="preserve">Rubio-Mayo P, Ojeda-Thies C, Jiménez-Cerezo MJ, Garcia-Barrio N, Cruz-Bermúdez JL, Pedrera-Jiménez M. HCE2RNFC: An Efficient Methodology for Reusing the EHR in the Spanish National Hip Fracture Registry. </w:t>
      </w:r>
      <w:r w:rsidRPr="000450FD">
        <w:rPr>
          <w:i/>
          <w:noProof/>
        </w:rPr>
        <w:t>Stud Health Technol Inform</w:t>
      </w:r>
      <w:r w:rsidRPr="000450FD">
        <w:rPr>
          <w:noProof/>
        </w:rPr>
        <w:t>. Aug 22 2024;316:1422-1426. doi:10.3233/shti240679</w:t>
      </w:r>
    </w:p>
    <w:p w14:paraId="0A3B46AF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lastRenderedPageBreak/>
        <w:t>28.</w:t>
      </w:r>
      <w:r w:rsidRPr="000450FD">
        <w:rPr>
          <w:noProof/>
        </w:rPr>
        <w:tab/>
        <w:t xml:space="preserve">Salati M, Pompili C, Refai M, Xiumè F, Sabbatini A, Brunelli A. Real-time database drawn from an electronic health record for a thoracic surgery unit: high-quality clinical data saving time and human resources†. </w:t>
      </w:r>
      <w:r w:rsidRPr="000450FD">
        <w:rPr>
          <w:i/>
          <w:noProof/>
        </w:rPr>
        <w:t>European Journal of Cardio-Thoracic Surgery</w:t>
      </w:r>
      <w:r w:rsidRPr="000450FD">
        <w:rPr>
          <w:noProof/>
        </w:rPr>
        <w:t>. 2014;45(6):1017-1019. doi:10.1093/ejcts/ezt577</w:t>
      </w:r>
    </w:p>
    <w:p w14:paraId="02EAFF09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29.</w:t>
      </w:r>
      <w:r w:rsidRPr="000450FD">
        <w:rPr>
          <w:noProof/>
        </w:rPr>
        <w:tab/>
        <w:t xml:space="preserve">Shalhout SZ, Saqlain F, Wright K, Akinyemi O, Miller DM. Generalizable EHR-R-REDCap pipeline for a national multi-institutional rare tumor patient registry. </w:t>
      </w:r>
      <w:r w:rsidRPr="000450FD">
        <w:rPr>
          <w:i/>
          <w:noProof/>
        </w:rPr>
        <w:t>JAMIA Open</w:t>
      </w:r>
      <w:r w:rsidRPr="000450FD">
        <w:rPr>
          <w:noProof/>
        </w:rPr>
        <w:t>. Apr 2022;5(1):ooab118. doi:10.1093/jamiaopen/ooab118</w:t>
      </w:r>
    </w:p>
    <w:p w14:paraId="4CA11A8C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30.</w:t>
      </w:r>
      <w:r w:rsidRPr="000450FD">
        <w:rPr>
          <w:noProof/>
        </w:rPr>
        <w:tab/>
        <w:t xml:space="preserve">Stevens A, Karki S, Shivers E, et al. SmartChart Suite: a Fast Healthcare Interoperability Resources-based framework for longitudinal syphilis surveillance using structured and unstructured data. </w:t>
      </w:r>
      <w:r w:rsidRPr="000450FD">
        <w:rPr>
          <w:i/>
          <w:noProof/>
        </w:rPr>
        <w:t>JAMIA Open</w:t>
      </w:r>
      <w:r w:rsidRPr="000450FD">
        <w:rPr>
          <w:noProof/>
        </w:rPr>
        <w:t>. Feb 2025;8(1):ooae145. doi:10.1093/jamiaopen/ooae145</w:t>
      </w:r>
    </w:p>
    <w:p w14:paraId="116E3165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31.</w:t>
      </w:r>
      <w:r w:rsidRPr="000450FD">
        <w:rPr>
          <w:noProof/>
        </w:rPr>
        <w:tab/>
        <w:t xml:space="preserve">Sugiyama T, Miyo K, Tsujimoto T, et al. Design of and rationale for the Japan Diabetes compREhensive database project based on an Advanced electronic Medical record System (J-DREAMS). </w:t>
      </w:r>
      <w:r w:rsidRPr="000450FD">
        <w:rPr>
          <w:i/>
          <w:noProof/>
        </w:rPr>
        <w:t>Diabetol Int</w:t>
      </w:r>
      <w:r w:rsidRPr="000450FD">
        <w:rPr>
          <w:noProof/>
        </w:rPr>
        <w:t>. Nov 2017;8(4):375-382. doi:10.1007/s13340-017-0326-y</w:t>
      </w:r>
    </w:p>
    <w:p w14:paraId="287C86CF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32.</w:t>
      </w:r>
      <w:r w:rsidRPr="000450FD">
        <w:rPr>
          <w:noProof/>
        </w:rPr>
        <w:tab/>
        <w:t xml:space="preserve">Tavabi N, Pruneski J, Golchin S, et al. Building large-scale registries from unstructured clinical notes using a low-resource natural language processing pipeline. </w:t>
      </w:r>
      <w:r w:rsidRPr="000450FD">
        <w:rPr>
          <w:i/>
          <w:noProof/>
        </w:rPr>
        <w:t>Artif Intell Med</w:t>
      </w:r>
      <w:r w:rsidRPr="000450FD">
        <w:rPr>
          <w:noProof/>
        </w:rPr>
        <w:t>. May 2024;151:102847. doi:10.1016/j.artmed.2024.102847</w:t>
      </w:r>
    </w:p>
    <w:p w14:paraId="6E6C0570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33.</w:t>
      </w:r>
      <w:r w:rsidRPr="000450FD">
        <w:rPr>
          <w:noProof/>
        </w:rPr>
        <w:tab/>
        <w:t xml:space="preserve">Valencia Morales DJ, Bansal V, Heavner SF, et al. Validation of automated data abstraction for SCCM discovery VIRUS COVID-19 registry: practical EHR export pathways (VIRUS-PEEP). </w:t>
      </w:r>
      <w:r w:rsidRPr="000450FD">
        <w:rPr>
          <w:i/>
          <w:noProof/>
        </w:rPr>
        <w:t>Front Med (Lausanne)</w:t>
      </w:r>
      <w:r w:rsidRPr="000450FD">
        <w:rPr>
          <w:noProof/>
        </w:rPr>
        <w:t>. 2023;10:1089087. doi:10.3389/fmed.2023.1089087</w:t>
      </w:r>
    </w:p>
    <w:p w14:paraId="59AB2063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34.</w:t>
      </w:r>
      <w:r w:rsidRPr="000450FD">
        <w:rPr>
          <w:noProof/>
        </w:rPr>
        <w:tab/>
        <w:t xml:space="preserve">Wang B, Lai J, Cao H, et al. Enhancing the interoperability and transparency of real-world data extraction in clinical research: evaluating the feasibility and impact of a ChatGLM implementation in Chinese hospital settings. </w:t>
      </w:r>
      <w:r w:rsidRPr="000450FD">
        <w:rPr>
          <w:i/>
          <w:noProof/>
        </w:rPr>
        <w:t>Eur Heart J Digit Health</w:t>
      </w:r>
      <w:r w:rsidRPr="000450FD">
        <w:rPr>
          <w:noProof/>
        </w:rPr>
        <w:t>. Nov 2024;5(6):712-724. doi:10.1093/ehjdh/ztae066</w:t>
      </w:r>
    </w:p>
    <w:p w14:paraId="42A628B6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35.</w:t>
      </w:r>
      <w:r w:rsidRPr="000450FD">
        <w:rPr>
          <w:noProof/>
        </w:rPr>
        <w:tab/>
        <w:t xml:space="preserve">Williams A, Goedicke W, Tissera KA, Mankarious LA. Leveraging Existing Tools in Electronic Health Record Systems to Automate Clinical Registry Compilation. </w:t>
      </w:r>
      <w:r w:rsidRPr="000450FD">
        <w:rPr>
          <w:i/>
          <w:noProof/>
        </w:rPr>
        <w:t>Otolaryngol Head Neck Surg</w:t>
      </w:r>
      <w:r w:rsidRPr="000450FD">
        <w:rPr>
          <w:noProof/>
        </w:rPr>
        <w:t>. Mar 2020;162(3):408-409. doi:10.1177/0194599820901713</w:t>
      </w:r>
    </w:p>
    <w:p w14:paraId="2ED481BA" w14:textId="77777777" w:rsidR="000450FD" w:rsidRPr="000450FD" w:rsidRDefault="000450FD" w:rsidP="000450FD">
      <w:pPr>
        <w:pStyle w:val="EndNoteBibliography"/>
        <w:rPr>
          <w:noProof/>
        </w:rPr>
      </w:pPr>
      <w:r w:rsidRPr="000450FD">
        <w:rPr>
          <w:noProof/>
        </w:rPr>
        <w:t>36.</w:t>
      </w:r>
      <w:r w:rsidRPr="000450FD">
        <w:rPr>
          <w:noProof/>
        </w:rPr>
        <w:tab/>
        <w:t xml:space="preserve">Wulff A, Mast M, Hassler M, Montag S, Marschollek M, Jack T. Designing an openEHR-Based Pipeline for Extracting and Standardizing Unstructured Clinical Data Using Natural Language Processing. </w:t>
      </w:r>
      <w:r w:rsidRPr="000450FD">
        <w:rPr>
          <w:i/>
          <w:noProof/>
        </w:rPr>
        <w:t>Methods Inf Med</w:t>
      </w:r>
      <w:r w:rsidRPr="000450FD">
        <w:rPr>
          <w:noProof/>
        </w:rPr>
        <w:t>. Dec 2020;59(S 02):e64-e78. doi:10.1055/s-0040-1716403</w:t>
      </w:r>
    </w:p>
    <w:p w14:paraId="3D838606" w14:textId="430EEE30" w:rsidR="001647D7" w:rsidRPr="001647D7" w:rsidRDefault="000450FD" w:rsidP="001647D7">
      <w:r>
        <w:fldChar w:fldCharType="end"/>
      </w:r>
    </w:p>
    <w:sectPr w:rsidR="001647D7" w:rsidRPr="001647D7" w:rsidSect="00C625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Y0NDU1szQ1NTI1NTVQ0lEKTi0uzszPAykwqgUAy1nSrSwAAAA=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dpxa2do5rsruea22rx2ewopwvpfaafrdrv&quot;&gt;Main V1_EndNote Library&lt;record-ids&gt;&lt;item&gt;218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1081&lt;/item&gt;&lt;/record-ids&gt;&lt;/item&gt;&lt;/Libraries&gt;"/>
  </w:docVars>
  <w:rsids>
    <w:rsidRoot w:val="00C625CD"/>
    <w:rsid w:val="000046BF"/>
    <w:rsid w:val="0001106E"/>
    <w:rsid w:val="000330EB"/>
    <w:rsid w:val="000450FD"/>
    <w:rsid w:val="00090A3E"/>
    <w:rsid w:val="00107515"/>
    <w:rsid w:val="001647D7"/>
    <w:rsid w:val="00172D63"/>
    <w:rsid w:val="001E211C"/>
    <w:rsid w:val="002123D7"/>
    <w:rsid w:val="00267BCE"/>
    <w:rsid w:val="002A5D1E"/>
    <w:rsid w:val="00341F46"/>
    <w:rsid w:val="003C3102"/>
    <w:rsid w:val="003C7A96"/>
    <w:rsid w:val="00400BD0"/>
    <w:rsid w:val="00405950"/>
    <w:rsid w:val="0042019D"/>
    <w:rsid w:val="00461612"/>
    <w:rsid w:val="004678E3"/>
    <w:rsid w:val="004A4D08"/>
    <w:rsid w:val="00514940"/>
    <w:rsid w:val="00557D97"/>
    <w:rsid w:val="005A5FCB"/>
    <w:rsid w:val="00633814"/>
    <w:rsid w:val="00662F16"/>
    <w:rsid w:val="006A00C4"/>
    <w:rsid w:val="007501AB"/>
    <w:rsid w:val="007B17E9"/>
    <w:rsid w:val="007D6414"/>
    <w:rsid w:val="0089003D"/>
    <w:rsid w:val="009B4762"/>
    <w:rsid w:val="009F0D40"/>
    <w:rsid w:val="009F2089"/>
    <w:rsid w:val="00A03B53"/>
    <w:rsid w:val="00A308B0"/>
    <w:rsid w:val="00A730E2"/>
    <w:rsid w:val="00A818FF"/>
    <w:rsid w:val="00A8463E"/>
    <w:rsid w:val="00AA5372"/>
    <w:rsid w:val="00B01604"/>
    <w:rsid w:val="00B5691B"/>
    <w:rsid w:val="00B81B36"/>
    <w:rsid w:val="00B872B5"/>
    <w:rsid w:val="00B96316"/>
    <w:rsid w:val="00BA65CF"/>
    <w:rsid w:val="00BE71D1"/>
    <w:rsid w:val="00C37798"/>
    <w:rsid w:val="00C625CD"/>
    <w:rsid w:val="00DA12DB"/>
    <w:rsid w:val="00DD3443"/>
    <w:rsid w:val="00DE4EA6"/>
    <w:rsid w:val="00E05962"/>
    <w:rsid w:val="00E076C1"/>
    <w:rsid w:val="00E20277"/>
    <w:rsid w:val="00E27819"/>
    <w:rsid w:val="00E31C79"/>
    <w:rsid w:val="00E60C97"/>
    <w:rsid w:val="00EB4C6C"/>
    <w:rsid w:val="00EC5129"/>
    <w:rsid w:val="00EE1BAC"/>
    <w:rsid w:val="00F5701F"/>
    <w:rsid w:val="00F6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4E0D7"/>
  <w15:chartTrackingRefBased/>
  <w15:docId w15:val="{F85B805E-48B4-894F-91C4-0642AA80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C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5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25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5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5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5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5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5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5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5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2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5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5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5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2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5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2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5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2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5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2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5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25C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450FD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0FD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450FD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450FD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450F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50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jbi.2021.1038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54</Words>
  <Characters>35562</Characters>
  <Application>Microsoft Office Word</Application>
  <DocSecurity>0</DocSecurity>
  <Lines>450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Dulay</dc:creator>
  <cp:keywords/>
  <dc:description/>
  <cp:lastModifiedBy>Sidra Kazmi</cp:lastModifiedBy>
  <cp:revision>3</cp:revision>
  <dcterms:created xsi:type="dcterms:W3CDTF">2026-05-13T23:25:00Z</dcterms:created>
  <dcterms:modified xsi:type="dcterms:W3CDTF">2026-05-20T19:54:00Z</dcterms:modified>
</cp:coreProperties>
</file>